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287" w:rsidRPr="000F744E" w:rsidRDefault="00231287" w:rsidP="00984471">
      <w:pPr>
        <w:spacing w:line="480" w:lineRule="auto"/>
        <w:rPr>
          <w:rFonts w:eastAsiaTheme="minorEastAsia"/>
          <w:b/>
          <w:bCs/>
          <w:kern w:val="0"/>
          <w:sz w:val="28"/>
          <w:szCs w:val="28"/>
        </w:rPr>
      </w:pPr>
      <w:r w:rsidRPr="000F744E">
        <w:rPr>
          <w:b/>
          <w:bCs/>
          <w:kern w:val="0"/>
          <w:sz w:val="28"/>
          <w:szCs w:val="28"/>
        </w:rPr>
        <w:t>Supplemental Information</w:t>
      </w:r>
    </w:p>
    <w:p w:rsidR="00231287" w:rsidRPr="000F744E" w:rsidRDefault="00231287" w:rsidP="00984471">
      <w:pPr>
        <w:spacing w:line="480" w:lineRule="auto"/>
        <w:rPr>
          <w:rFonts w:eastAsiaTheme="minorEastAsia"/>
          <w:b/>
          <w:bCs/>
          <w:sz w:val="28"/>
          <w:szCs w:val="28"/>
        </w:rPr>
      </w:pPr>
    </w:p>
    <w:p w:rsidR="00231287" w:rsidRPr="000F744E" w:rsidRDefault="00231287" w:rsidP="00984471">
      <w:pPr>
        <w:snapToGrid w:val="0"/>
        <w:spacing w:line="480" w:lineRule="auto"/>
        <w:jc w:val="center"/>
        <w:rPr>
          <w:b/>
          <w:bCs/>
          <w:sz w:val="24"/>
        </w:rPr>
      </w:pPr>
      <w:r w:rsidRPr="000F744E">
        <w:rPr>
          <w:rFonts w:hint="eastAsia"/>
          <w:b/>
          <w:bCs/>
          <w:sz w:val="24"/>
        </w:rPr>
        <w:t>RCN1</w:t>
      </w:r>
      <w:r w:rsidRPr="000F744E">
        <w:rPr>
          <w:b/>
          <w:bCs/>
          <w:sz w:val="24"/>
        </w:rPr>
        <w:t xml:space="preserve"> </w:t>
      </w:r>
      <w:r w:rsidRPr="000F744E">
        <w:rPr>
          <w:rFonts w:hint="eastAsia"/>
          <w:b/>
          <w:bCs/>
          <w:sz w:val="24"/>
        </w:rPr>
        <w:t>suppresses</w:t>
      </w:r>
      <w:r w:rsidRPr="000F744E">
        <w:rPr>
          <w:b/>
          <w:bCs/>
          <w:sz w:val="24"/>
        </w:rPr>
        <w:t xml:space="preserve"> ER </w:t>
      </w:r>
      <w:r w:rsidRPr="000F744E">
        <w:rPr>
          <w:rFonts w:hint="eastAsia"/>
          <w:b/>
          <w:bCs/>
          <w:sz w:val="24"/>
        </w:rPr>
        <w:t>stress-</w:t>
      </w:r>
      <w:r w:rsidRPr="000F744E">
        <w:rPr>
          <w:b/>
          <w:bCs/>
          <w:sz w:val="24"/>
        </w:rPr>
        <w:t xml:space="preserve">induced apoptosis via calcium homeostasis and </w:t>
      </w:r>
      <w:r w:rsidR="005527F3" w:rsidRPr="000F744E">
        <w:rPr>
          <w:rFonts w:hint="eastAsia"/>
          <w:b/>
          <w:bCs/>
          <w:sz w:val="24"/>
        </w:rPr>
        <w:t>PERK-</w:t>
      </w:r>
      <w:r w:rsidR="00E20A8E" w:rsidRPr="000F744E">
        <w:rPr>
          <w:b/>
          <w:bCs/>
          <w:sz w:val="24"/>
        </w:rPr>
        <w:t xml:space="preserve">CHOP </w:t>
      </w:r>
      <w:r w:rsidRPr="000F744E">
        <w:rPr>
          <w:b/>
          <w:bCs/>
          <w:sz w:val="24"/>
        </w:rPr>
        <w:t>signaling</w:t>
      </w:r>
    </w:p>
    <w:p w:rsidR="00231287" w:rsidRPr="000F744E" w:rsidRDefault="00231287" w:rsidP="00984471">
      <w:pPr>
        <w:snapToGrid w:val="0"/>
        <w:spacing w:line="480" w:lineRule="auto"/>
        <w:rPr>
          <w:sz w:val="24"/>
        </w:rPr>
      </w:pPr>
    </w:p>
    <w:p w:rsidR="00231287" w:rsidRPr="000F744E" w:rsidRDefault="00231287" w:rsidP="00984471">
      <w:pPr>
        <w:snapToGrid w:val="0"/>
        <w:spacing w:line="480" w:lineRule="auto"/>
        <w:rPr>
          <w:szCs w:val="21"/>
          <w:vertAlign w:val="superscript"/>
        </w:rPr>
      </w:pPr>
      <w:r w:rsidRPr="008E3806">
        <w:rPr>
          <w:noProof/>
          <w:szCs w:val="21"/>
        </w:rPr>
        <w:t>Sizheng</w:t>
      </w:r>
      <w:r w:rsidRPr="000F744E">
        <w:rPr>
          <w:szCs w:val="21"/>
        </w:rPr>
        <w:t xml:space="preserve"> Xu</w:t>
      </w:r>
      <w:r w:rsidRPr="000F744E">
        <w:t xml:space="preserve">, </w:t>
      </w:r>
      <w:r w:rsidRPr="000F744E">
        <w:rPr>
          <w:rFonts w:hint="eastAsia"/>
          <w:szCs w:val="21"/>
        </w:rPr>
        <w:t xml:space="preserve">Yiwei Xu, </w:t>
      </w:r>
      <w:r w:rsidR="009314F2" w:rsidRPr="000F744E">
        <w:rPr>
          <w:rFonts w:eastAsiaTheme="minorEastAsia" w:hint="eastAsia"/>
          <w:szCs w:val="21"/>
        </w:rPr>
        <w:t>Liang Chen</w:t>
      </w:r>
      <w:r w:rsidR="009314F2" w:rsidRPr="000F744E">
        <w:rPr>
          <w:szCs w:val="21"/>
        </w:rPr>
        <w:t>,</w:t>
      </w:r>
      <w:r w:rsidR="009314F2" w:rsidRPr="000F744E">
        <w:rPr>
          <w:rFonts w:eastAsiaTheme="minorEastAsia" w:hint="eastAsia"/>
          <w:szCs w:val="21"/>
        </w:rPr>
        <w:t xml:space="preserve"> </w:t>
      </w:r>
      <w:r w:rsidRPr="008E3806">
        <w:rPr>
          <w:rFonts w:hint="eastAsia"/>
          <w:noProof/>
          <w:szCs w:val="21"/>
        </w:rPr>
        <w:t>Qiao Fang</w:t>
      </w:r>
      <w:r w:rsidRPr="000F744E">
        <w:rPr>
          <w:rFonts w:hint="eastAsia"/>
          <w:szCs w:val="21"/>
        </w:rPr>
        <w:t>,</w:t>
      </w:r>
      <w:r w:rsidRPr="000F744E">
        <w:rPr>
          <w:rFonts w:hint="eastAsia"/>
          <w:vertAlign w:val="superscript"/>
        </w:rPr>
        <w:t xml:space="preserve"> </w:t>
      </w:r>
      <w:r w:rsidRPr="000F744E">
        <w:rPr>
          <w:rFonts w:hint="eastAsia"/>
          <w:szCs w:val="21"/>
        </w:rPr>
        <w:t>Sixian Song,</w:t>
      </w:r>
      <w:r w:rsidRPr="000F744E">
        <w:rPr>
          <w:szCs w:val="21"/>
        </w:rPr>
        <w:t xml:space="preserve"> Jianguo Chen, and Junlin Teng</w:t>
      </w:r>
    </w:p>
    <w:p w:rsidR="006F7DF0" w:rsidRPr="000F744E" w:rsidRDefault="006F7DF0" w:rsidP="00984471">
      <w:pPr>
        <w:widowControl/>
        <w:jc w:val="left"/>
        <w:rPr>
          <w:rFonts w:eastAsiaTheme="minorEastAsia"/>
          <w:sz w:val="24"/>
        </w:rPr>
      </w:pPr>
      <w:r w:rsidRPr="000F744E">
        <w:rPr>
          <w:rFonts w:eastAsiaTheme="minorEastAsia"/>
          <w:sz w:val="24"/>
        </w:rPr>
        <w:br w:type="page"/>
      </w:r>
    </w:p>
    <w:p w:rsidR="00F41FC6" w:rsidRPr="000F744E" w:rsidRDefault="00F41FC6" w:rsidP="00984471">
      <w:pPr>
        <w:snapToGrid w:val="0"/>
        <w:spacing w:line="480" w:lineRule="auto"/>
        <w:ind w:left="720" w:hanging="720"/>
        <w:rPr>
          <w:rFonts w:eastAsiaTheme="minorEastAsia"/>
          <w:sz w:val="24"/>
        </w:rPr>
      </w:pPr>
      <w:r w:rsidRPr="000F744E">
        <w:rPr>
          <w:b/>
          <w:sz w:val="24"/>
        </w:rPr>
        <w:lastRenderedPageBreak/>
        <w:t>Supplemental Figure Legends</w:t>
      </w:r>
    </w:p>
    <w:p w:rsidR="00231287" w:rsidRPr="000F744E" w:rsidRDefault="00751290" w:rsidP="00984471">
      <w:pPr>
        <w:snapToGrid w:val="0"/>
        <w:spacing w:line="480" w:lineRule="auto"/>
        <w:rPr>
          <w:rStyle w:val="a3"/>
          <w:sz w:val="21"/>
          <w:szCs w:val="21"/>
        </w:rPr>
      </w:pPr>
      <w:r w:rsidRPr="000F744E">
        <w:rPr>
          <w:b/>
          <w:szCs w:val="21"/>
        </w:rPr>
        <w:t xml:space="preserve">Supplementary Figure </w:t>
      </w:r>
      <w:r w:rsidR="00F41FC6" w:rsidRPr="000F744E">
        <w:rPr>
          <w:rFonts w:eastAsiaTheme="minorEastAsia"/>
          <w:b/>
          <w:szCs w:val="21"/>
        </w:rPr>
        <w:t>S</w:t>
      </w:r>
      <w:r w:rsidR="00F41FC6" w:rsidRPr="000F744E">
        <w:rPr>
          <w:b/>
          <w:szCs w:val="21"/>
        </w:rPr>
        <w:t>1</w:t>
      </w:r>
      <w:r w:rsidR="00F41FC6" w:rsidRPr="000F744E">
        <w:rPr>
          <w:rFonts w:eastAsiaTheme="minorEastAsia"/>
          <w:b/>
          <w:szCs w:val="21"/>
        </w:rPr>
        <w:t>.</w:t>
      </w:r>
      <w:r w:rsidR="00231287" w:rsidRPr="000F744E">
        <w:rPr>
          <w:b/>
          <w:szCs w:val="21"/>
        </w:rPr>
        <w:t xml:space="preserve"> </w:t>
      </w:r>
      <w:r w:rsidR="008C71A1" w:rsidRPr="000F744E">
        <w:rPr>
          <w:kern w:val="0"/>
          <w:szCs w:val="21"/>
        </w:rPr>
        <w:t>RCN1 inhibits ER</w:t>
      </w:r>
      <w:r w:rsidR="00E20A8E" w:rsidRPr="000F744E">
        <w:rPr>
          <w:kern w:val="0"/>
          <w:szCs w:val="21"/>
        </w:rPr>
        <w:t xml:space="preserve"> </w:t>
      </w:r>
      <w:r w:rsidR="008C71A1" w:rsidRPr="000F744E">
        <w:rPr>
          <w:kern w:val="0"/>
          <w:szCs w:val="21"/>
        </w:rPr>
        <w:t xml:space="preserve">stress-induced apoptosis. </w:t>
      </w:r>
      <w:r w:rsidR="00DE4FAF" w:rsidRPr="000F744E">
        <w:rPr>
          <w:kern w:val="0"/>
          <w:szCs w:val="21"/>
        </w:rPr>
        <w:t>(</w:t>
      </w:r>
      <w:r w:rsidR="00DE4FAF" w:rsidRPr="000F744E">
        <w:rPr>
          <w:rFonts w:hint="eastAsia"/>
          <w:kern w:val="0"/>
          <w:szCs w:val="21"/>
        </w:rPr>
        <w:t>a</w:t>
      </w:r>
      <w:r w:rsidR="00DE4FAF" w:rsidRPr="000F744E">
        <w:rPr>
          <w:kern w:val="0"/>
          <w:szCs w:val="21"/>
        </w:rPr>
        <w:t xml:space="preserve">) Phase contrast microscopy of TM-treated control or RCN1-knockdown HEK293T cells. (b) Representative images from TUNEL assays of </w:t>
      </w:r>
      <w:r w:rsidR="00856340" w:rsidRPr="000F744E">
        <w:rPr>
          <w:kern w:val="0"/>
          <w:szCs w:val="21"/>
        </w:rPr>
        <w:t xml:space="preserve">labeled </w:t>
      </w:r>
      <w:r w:rsidR="00DE4FAF" w:rsidRPr="000F744E">
        <w:rPr>
          <w:kern w:val="0"/>
          <w:szCs w:val="21"/>
        </w:rPr>
        <w:t xml:space="preserve">apoptotic cells in control or RCN1-knockdown HepG2 cells treated with TM (8 μM) for 36 h. Scale bar, 50 μm. </w:t>
      </w:r>
      <w:r w:rsidR="00D76BEE" w:rsidRPr="000F744E">
        <w:rPr>
          <w:szCs w:val="21"/>
        </w:rPr>
        <w:t>(c and d)</w:t>
      </w:r>
      <w:r w:rsidR="00D76BEE" w:rsidRPr="000F744E">
        <w:rPr>
          <w:kern w:val="0"/>
          <w:szCs w:val="21"/>
        </w:rPr>
        <w:t xml:space="preserve"> </w:t>
      </w:r>
      <w:r w:rsidR="00D76BEE" w:rsidRPr="000F744E">
        <w:rPr>
          <w:szCs w:val="21"/>
        </w:rPr>
        <w:t xml:space="preserve">Western blots of cleaved </w:t>
      </w:r>
      <w:r w:rsidR="00984471" w:rsidRPr="000F744E">
        <w:rPr>
          <w:szCs w:val="21"/>
        </w:rPr>
        <w:t>caspase-</w:t>
      </w:r>
      <w:r w:rsidR="00D76BEE" w:rsidRPr="000F744E">
        <w:rPr>
          <w:szCs w:val="21"/>
        </w:rPr>
        <w:t>3 in RCN1-knockdown HepG2 cells (c) and HEK293T cells (d).</w:t>
      </w:r>
      <w:r w:rsidR="00D76BEE" w:rsidRPr="000F744E">
        <w:rPr>
          <w:kern w:val="0"/>
          <w:szCs w:val="21"/>
        </w:rPr>
        <w:t xml:space="preserve"> (e) Flow cytometry analysis of apoptotic cells labeled by</w:t>
      </w:r>
      <w:r w:rsidR="00D76BEE" w:rsidRPr="000F744E">
        <w:rPr>
          <w:szCs w:val="21"/>
        </w:rPr>
        <w:t xml:space="preserve"> annexin</w:t>
      </w:r>
      <w:r w:rsidR="00D76BEE" w:rsidRPr="000F744E">
        <w:rPr>
          <w:kern w:val="0"/>
          <w:szCs w:val="21"/>
        </w:rPr>
        <w:t xml:space="preserve"> Ⅴ </w:t>
      </w:r>
      <w:r w:rsidR="00D76BEE" w:rsidRPr="000F744E">
        <w:rPr>
          <w:szCs w:val="21"/>
        </w:rPr>
        <w:t xml:space="preserve">and </w:t>
      </w:r>
      <w:r w:rsidR="00D76BEE" w:rsidRPr="000F744E">
        <w:rPr>
          <w:kern w:val="0"/>
          <w:szCs w:val="21"/>
        </w:rPr>
        <w:t>PI in TG (4 μM, 36 h)-treated control</w:t>
      </w:r>
      <w:r w:rsidR="00D76BEE" w:rsidRPr="000F744E">
        <w:rPr>
          <w:szCs w:val="21"/>
        </w:rPr>
        <w:t xml:space="preserve"> (shNC)</w:t>
      </w:r>
      <w:r w:rsidR="00D76BEE" w:rsidRPr="000F744E">
        <w:rPr>
          <w:kern w:val="0"/>
          <w:szCs w:val="21"/>
        </w:rPr>
        <w:t xml:space="preserve"> or RCN1-knockdown HEK293T cells. </w:t>
      </w:r>
      <w:r w:rsidR="00D76BEE" w:rsidRPr="000F744E">
        <w:rPr>
          <w:szCs w:val="21"/>
        </w:rPr>
        <w:t>NC</w:t>
      </w:r>
      <w:r w:rsidR="00D76BEE" w:rsidRPr="000F744E">
        <w:rPr>
          <w:rFonts w:eastAsiaTheme="minorEastAsia" w:hint="eastAsia"/>
          <w:kern w:val="0"/>
          <w:szCs w:val="21"/>
        </w:rPr>
        <w:t xml:space="preserve">, </w:t>
      </w:r>
      <w:r w:rsidR="00D76BEE" w:rsidRPr="000F744E">
        <w:rPr>
          <w:kern w:val="0"/>
          <w:szCs w:val="21"/>
        </w:rPr>
        <w:t>negative control</w:t>
      </w:r>
      <w:r w:rsidR="00D76BEE" w:rsidRPr="000F744E">
        <w:rPr>
          <w:rFonts w:eastAsiaTheme="minorEastAsia" w:hint="eastAsia"/>
          <w:kern w:val="0"/>
          <w:szCs w:val="21"/>
        </w:rPr>
        <w:t>.</w:t>
      </w:r>
      <w:r w:rsidR="00D76BEE" w:rsidRPr="000F744E">
        <w:rPr>
          <w:rFonts w:eastAsiaTheme="minorEastAsia"/>
          <w:kern w:val="0"/>
          <w:szCs w:val="21"/>
        </w:rPr>
        <w:t xml:space="preserve"> </w:t>
      </w:r>
      <w:r w:rsidR="00020D18" w:rsidRPr="000F744E">
        <w:rPr>
          <w:kern w:val="0"/>
          <w:szCs w:val="21"/>
        </w:rPr>
        <w:t>(</w:t>
      </w:r>
      <w:r w:rsidR="00D76BEE" w:rsidRPr="000F744E">
        <w:rPr>
          <w:kern w:val="0"/>
          <w:szCs w:val="21"/>
        </w:rPr>
        <w:t>f</w:t>
      </w:r>
      <w:r w:rsidR="00020D18" w:rsidRPr="000F744E">
        <w:rPr>
          <w:kern w:val="0"/>
          <w:szCs w:val="21"/>
        </w:rPr>
        <w:t xml:space="preserve">) </w:t>
      </w:r>
      <w:r w:rsidR="00020D18" w:rsidRPr="000F744E">
        <w:rPr>
          <w:szCs w:val="21"/>
        </w:rPr>
        <w:t>Flow cytometry analysis of apoptotic cells labeled by annexin Ⅴ and PI in control or RCN1-knockdown HEK293T cells.</w:t>
      </w:r>
      <w:r w:rsidR="00263C88" w:rsidRPr="000F744E">
        <w:rPr>
          <w:rFonts w:eastAsiaTheme="minorEastAsia"/>
          <w:kern w:val="0"/>
          <w:szCs w:val="21"/>
        </w:rPr>
        <w:t xml:space="preserve"> </w:t>
      </w:r>
      <w:r w:rsidR="00020D18" w:rsidRPr="000F744E">
        <w:rPr>
          <w:szCs w:val="21"/>
        </w:rPr>
        <w:t>(</w:t>
      </w:r>
      <w:r w:rsidR="00D76BEE" w:rsidRPr="000F744E">
        <w:rPr>
          <w:szCs w:val="21"/>
        </w:rPr>
        <w:t>g</w:t>
      </w:r>
      <w:r w:rsidR="00020D18" w:rsidRPr="000F744E">
        <w:rPr>
          <w:szCs w:val="21"/>
        </w:rPr>
        <w:t xml:space="preserve">) </w:t>
      </w:r>
      <w:r w:rsidR="00020D18" w:rsidRPr="000F744E">
        <w:rPr>
          <w:rFonts w:eastAsiaTheme="minorEastAsia" w:hint="eastAsia"/>
          <w:szCs w:val="21"/>
        </w:rPr>
        <w:t xml:space="preserve">Quantification </w:t>
      </w:r>
      <w:r w:rsidR="00020D18" w:rsidRPr="000F744E">
        <w:rPr>
          <w:szCs w:val="21"/>
        </w:rPr>
        <w:t>of apoptotic cells as in (</w:t>
      </w:r>
      <w:r w:rsidR="00D76BEE" w:rsidRPr="000F744E">
        <w:rPr>
          <w:szCs w:val="21"/>
        </w:rPr>
        <w:t>f</w:t>
      </w:r>
      <w:r w:rsidR="00020D18" w:rsidRPr="000F744E">
        <w:rPr>
          <w:b/>
          <w:szCs w:val="21"/>
        </w:rPr>
        <w:t>)</w:t>
      </w:r>
      <w:r w:rsidR="00020D18" w:rsidRPr="000F744E">
        <w:rPr>
          <w:szCs w:val="21"/>
        </w:rPr>
        <w:t xml:space="preserve"> (n=3; 10000 cells per experiment).</w:t>
      </w:r>
      <w:r w:rsidR="00263C88" w:rsidRPr="000F744E">
        <w:rPr>
          <w:kern w:val="0"/>
          <w:szCs w:val="21"/>
        </w:rPr>
        <w:t xml:space="preserve"> </w:t>
      </w:r>
      <w:r w:rsidR="00D76BEE" w:rsidRPr="000F744E">
        <w:rPr>
          <w:kern w:val="0"/>
          <w:szCs w:val="21"/>
        </w:rPr>
        <w:t xml:space="preserve">(h) Flow cytometry analysis of apoptotic cells labeled by </w:t>
      </w:r>
      <w:r w:rsidR="00D76BEE" w:rsidRPr="000F744E">
        <w:rPr>
          <w:szCs w:val="21"/>
        </w:rPr>
        <w:t>annexin Ⅴ and</w:t>
      </w:r>
      <w:r w:rsidR="00D76BEE" w:rsidRPr="000F744E">
        <w:rPr>
          <w:kern w:val="0"/>
          <w:szCs w:val="21"/>
        </w:rPr>
        <w:t xml:space="preserve"> PI in TG (1 μM, 36 h)-treated control (</w:t>
      </w:r>
      <w:r w:rsidR="00D76BEE" w:rsidRPr="000F744E">
        <w:rPr>
          <w:szCs w:val="21"/>
        </w:rPr>
        <w:t>3×Flag</w:t>
      </w:r>
      <w:r w:rsidR="00D76BEE" w:rsidRPr="000F744E">
        <w:rPr>
          <w:kern w:val="0"/>
          <w:szCs w:val="21"/>
        </w:rPr>
        <w:t xml:space="preserve">) or RCN1-overexpressing HEK293T cells. </w:t>
      </w:r>
      <w:r w:rsidR="00263C88" w:rsidRPr="000F744E">
        <w:rPr>
          <w:kern w:val="0"/>
          <w:szCs w:val="21"/>
        </w:rPr>
        <w:t>(</w:t>
      </w:r>
      <w:r w:rsidR="00D76BEE" w:rsidRPr="000F744E">
        <w:rPr>
          <w:kern w:val="0"/>
          <w:szCs w:val="21"/>
        </w:rPr>
        <w:t>i</w:t>
      </w:r>
      <w:r w:rsidR="00263C88" w:rsidRPr="000F744E">
        <w:rPr>
          <w:kern w:val="0"/>
          <w:szCs w:val="21"/>
        </w:rPr>
        <w:t xml:space="preserve">) </w:t>
      </w:r>
      <w:r w:rsidR="00263C88" w:rsidRPr="000F744E">
        <w:rPr>
          <w:szCs w:val="21"/>
        </w:rPr>
        <w:t>Flow cytometry analysis of apoptotic cells labeled by annexin Ⅴ and PI in control (3</w:t>
      </w:r>
      <w:r w:rsidR="00984471" w:rsidRPr="000F744E">
        <w:rPr>
          <w:szCs w:val="21"/>
        </w:rPr>
        <w:t>×</w:t>
      </w:r>
      <w:r w:rsidR="00263C88" w:rsidRPr="000F744E">
        <w:rPr>
          <w:rFonts w:hint="eastAsia"/>
          <w:szCs w:val="21"/>
        </w:rPr>
        <w:t>Flag</w:t>
      </w:r>
      <w:r w:rsidR="00263C88" w:rsidRPr="000F744E">
        <w:rPr>
          <w:szCs w:val="21"/>
        </w:rPr>
        <w:t>) or RCN1-overexpressing HEK293T cells.</w:t>
      </w:r>
      <w:r w:rsidR="00263C88" w:rsidRPr="000F744E">
        <w:rPr>
          <w:kern w:val="0"/>
          <w:szCs w:val="21"/>
        </w:rPr>
        <w:t xml:space="preserve"> (</w:t>
      </w:r>
      <w:r w:rsidR="00D76BEE" w:rsidRPr="000F744E">
        <w:rPr>
          <w:kern w:val="0"/>
          <w:szCs w:val="21"/>
        </w:rPr>
        <w:t>j</w:t>
      </w:r>
      <w:r w:rsidR="00263C88" w:rsidRPr="000F744E">
        <w:rPr>
          <w:kern w:val="0"/>
          <w:szCs w:val="21"/>
        </w:rPr>
        <w:t xml:space="preserve">) </w:t>
      </w:r>
      <w:r w:rsidR="00263C88" w:rsidRPr="000F744E">
        <w:rPr>
          <w:rFonts w:eastAsiaTheme="minorEastAsia" w:hint="eastAsia"/>
          <w:szCs w:val="21"/>
        </w:rPr>
        <w:t xml:space="preserve">Quantification </w:t>
      </w:r>
      <w:r w:rsidR="00263C88" w:rsidRPr="000F744E">
        <w:rPr>
          <w:szCs w:val="21"/>
        </w:rPr>
        <w:t>of apoptotic cells as in (</w:t>
      </w:r>
      <w:r w:rsidR="00D76BEE" w:rsidRPr="000F744E">
        <w:rPr>
          <w:szCs w:val="21"/>
        </w:rPr>
        <w:t>i</w:t>
      </w:r>
      <w:r w:rsidR="00263C88" w:rsidRPr="000F744E">
        <w:rPr>
          <w:b/>
          <w:szCs w:val="21"/>
        </w:rPr>
        <w:t>)</w:t>
      </w:r>
      <w:r w:rsidR="00263C88" w:rsidRPr="000F744E">
        <w:rPr>
          <w:szCs w:val="21"/>
        </w:rPr>
        <w:t xml:space="preserve"> (n=3; 10000 cells per experiment). (</w:t>
      </w:r>
      <w:r w:rsidR="00D76BEE" w:rsidRPr="000F744E">
        <w:rPr>
          <w:szCs w:val="21"/>
        </w:rPr>
        <w:t>k</w:t>
      </w:r>
      <w:r w:rsidR="00263C88" w:rsidRPr="000F744E">
        <w:rPr>
          <w:szCs w:val="21"/>
        </w:rPr>
        <w:t xml:space="preserve">) Western blots of cleaved </w:t>
      </w:r>
      <w:r w:rsidR="00633BC1" w:rsidRPr="000F744E">
        <w:rPr>
          <w:szCs w:val="21"/>
        </w:rPr>
        <w:t>caspase-</w:t>
      </w:r>
      <w:r w:rsidR="00263C88" w:rsidRPr="000F744E">
        <w:rPr>
          <w:szCs w:val="21"/>
        </w:rPr>
        <w:t>3 in</w:t>
      </w:r>
      <w:r w:rsidR="00263C88" w:rsidRPr="000F744E">
        <w:rPr>
          <w:kern w:val="0"/>
          <w:szCs w:val="21"/>
        </w:rPr>
        <w:t xml:space="preserve"> </w:t>
      </w:r>
      <w:r w:rsidR="00263C88" w:rsidRPr="000F744E">
        <w:rPr>
          <w:szCs w:val="21"/>
        </w:rPr>
        <w:t>control (3</w:t>
      </w:r>
      <w:r w:rsidR="00984471" w:rsidRPr="000F744E">
        <w:rPr>
          <w:szCs w:val="21"/>
        </w:rPr>
        <w:t>×</w:t>
      </w:r>
      <w:r w:rsidR="00263C88" w:rsidRPr="000F744E">
        <w:rPr>
          <w:rFonts w:hint="eastAsia"/>
          <w:szCs w:val="21"/>
        </w:rPr>
        <w:t>Flag</w:t>
      </w:r>
      <w:r w:rsidR="00263C88" w:rsidRPr="000F744E">
        <w:rPr>
          <w:szCs w:val="21"/>
        </w:rPr>
        <w:t>) or RCN1-overexpressing HEK293T cells.</w:t>
      </w:r>
      <w:r w:rsidR="00263C88" w:rsidRPr="000F744E">
        <w:rPr>
          <w:kern w:val="0"/>
          <w:szCs w:val="21"/>
        </w:rPr>
        <w:t xml:space="preserve"> </w:t>
      </w:r>
    </w:p>
    <w:p w:rsidR="008C71A1" w:rsidRPr="000F744E" w:rsidRDefault="008C71A1" w:rsidP="00984471">
      <w:pPr>
        <w:snapToGrid w:val="0"/>
        <w:spacing w:line="480" w:lineRule="auto"/>
        <w:rPr>
          <w:rStyle w:val="a3"/>
          <w:sz w:val="21"/>
          <w:szCs w:val="21"/>
        </w:rPr>
      </w:pPr>
    </w:p>
    <w:p w:rsidR="00231287" w:rsidRPr="000F744E" w:rsidRDefault="00751290" w:rsidP="00984471">
      <w:pPr>
        <w:snapToGrid w:val="0"/>
        <w:spacing w:line="480" w:lineRule="auto"/>
        <w:rPr>
          <w:szCs w:val="21"/>
        </w:rPr>
      </w:pPr>
      <w:r w:rsidRPr="000F744E">
        <w:rPr>
          <w:b/>
          <w:szCs w:val="21"/>
        </w:rPr>
        <w:t xml:space="preserve">Supplementary Figure </w:t>
      </w:r>
      <w:r w:rsidR="00F41FC6" w:rsidRPr="000F744E">
        <w:rPr>
          <w:rFonts w:eastAsiaTheme="minorEastAsia"/>
          <w:b/>
          <w:szCs w:val="21"/>
        </w:rPr>
        <w:t>S</w:t>
      </w:r>
      <w:r w:rsidRPr="000F744E">
        <w:rPr>
          <w:b/>
          <w:szCs w:val="21"/>
        </w:rPr>
        <w:t>2</w:t>
      </w:r>
      <w:r w:rsidR="00F41FC6" w:rsidRPr="000F744E">
        <w:rPr>
          <w:rFonts w:eastAsiaTheme="minorEastAsia"/>
          <w:b/>
          <w:szCs w:val="21"/>
        </w:rPr>
        <w:t>.</w:t>
      </w:r>
      <w:r w:rsidR="00231287" w:rsidRPr="000F744E">
        <w:rPr>
          <w:b/>
          <w:szCs w:val="21"/>
        </w:rPr>
        <w:t xml:space="preserve"> </w:t>
      </w:r>
      <w:r w:rsidR="00231287" w:rsidRPr="000F744E">
        <w:rPr>
          <w:szCs w:val="21"/>
        </w:rPr>
        <w:t>RCN1 inhibits UPR signaling</w:t>
      </w:r>
      <w:r w:rsidR="00A50C04" w:rsidRPr="000F744E">
        <w:rPr>
          <w:szCs w:val="21"/>
        </w:rPr>
        <w:t>.</w:t>
      </w:r>
      <w:r w:rsidR="00A861DC" w:rsidRPr="000F744E">
        <w:rPr>
          <w:szCs w:val="21"/>
        </w:rPr>
        <w:t xml:space="preserve"> (a) Quantitative real-time PCR of </w:t>
      </w:r>
      <w:r w:rsidR="00E20A8E" w:rsidRPr="000F744E">
        <w:rPr>
          <w:szCs w:val="21"/>
        </w:rPr>
        <w:t xml:space="preserve">the </w:t>
      </w:r>
      <w:r w:rsidR="00A861DC" w:rsidRPr="000F744E">
        <w:rPr>
          <w:szCs w:val="21"/>
        </w:rPr>
        <w:t>relative mRNA expression levels of p58</w:t>
      </w:r>
      <w:r w:rsidR="00A861DC" w:rsidRPr="000F744E">
        <w:rPr>
          <w:szCs w:val="21"/>
          <w:vertAlign w:val="superscript"/>
        </w:rPr>
        <w:t>ipk</w:t>
      </w:r>
      <w:r w:rsidR="00A861DC" w:rsidRPr="000F744E">
        <w:rPr>
          <w:szCs w:val="21"/>
        </w:rPr>
        <w:t xml:space="preserve">, Herp, </w:t>
      </w:r>
      <w:r w:rsidR="00C7339B" w:rsidRPr="000F744E">
        <w:rPr>
          <w:szCs w:val="21"/>
        </w:rPr>
        <w:t xml:space="preserve">ERdj4, </w:t>
      </w:r>
      <w:r w:rsidR="00A861DC" w:rsidRPr="000F744E">
        <w:rPr>
          <w:szCs w:val="21"/>
        </w:rPr>
        <w:t>ATF4, EDEM1, and WARS in</w:t>
      </w:r>
      <w:r w:rsidR="008E3806">
        <w:rPr>
          <w:szCs w:val="21"/>
        </w:rPr>
        <w:t xml:space="preserve"> the</w:t>
      </w:r>
      <w:r w:rsidR="00A861DC" w:rsidRPr="000F744E">
        <w:rPr>
          <w:szCs w:val="21"/>
        </w:rPr>
        <w:t xml:space="preserve"> </w:t>
      </w:r>
      <w:r w:rsidR="00A861DC" w:rsidRPr="008E3806">
        <w:rPr>
          <w:noProof/>
          <w:szCs w:val="21"/>
        </w:rPr>
        <w:t>negative</w:t>
      </w:r>
      <w:r w:rsidR="00A861DC" w:rsidRPr="000F744E">
        <w:rPr>
          <w:szCs w:val="21"/>
        </w:rPr>
        <w:t xml:space="preserve"> control </w:t>
      </w:r>
      <w:r w:rsidR="00C7339B" w:rsidRPr="000F744E">
        <w:rPr>
          <w:szCs w:val="21"/>
        </w:rPr>
        <w:t xml:space="preserve">(shNC) </w:t>
      </w:r>
      <w:r w:rsidR="00A861DC" w:rsidRPr="000F744E">
        <w:rPr>
          <w:szCs w:val="21"/>
        </w:rPr>
        <w:t>and RCN1-knockdown HepG2 cells after treatment with TM (2 μM).</w:t>
      </w:r>
      <w:r w:rsidR="00231287" w:rsidRPr="000F744E">
        <w:rPr>
          <w:szCs w:val="21"/>
        </w:rPr>
        <w:t xml:space="preserve"> (</w:t>
      </w:r>
      <w:r w:rsidR="00A861DC" w:rsidRPr="000F744E">
        <w:rPr>
          <w:szCs w:val="21"/>
        </w:rPr>
        <w:t>b</w:t>
      </w:r>
      <w:r w:rsidR="00231287" w:rsidRPr="000F744E">
        <w:rPr>
          <w:szCs w:val="21"/>
        </w:rPr>
        <w:t>) Western blots of cleaved ATF6 in control and RCN1-knockdown HepG2 cell</w:t>
      </w:r>
      <w:r w:rsidR="00D76BEE" w:rsidRPr="000F744E">
        <w:rPr>
          <w:szCs w:val="21"/>
        </w:rPr>
        <w:t>s</w:t>
      </w:r>
      <w:r w:rsidR="00231287" w:rsidRPr="000F744E">
        <w:rPr>
          <w:szCs w:val="21"/>
        </w:rPr>
        <w:t xml:space="preserve"> after treatment with TM (8 μM) for </w:t>
      </w:r>
      <w:r w:rsidR="00231287" w:rsidRPr="008E3806">
        <w:rPr>
          <w:noProof/>
          <w:szCs w:val="21"/>
        </w:rPr>
        <w:t>6</w:t>
      </w:r>
      <w:r w:rsidR="00231287" w:rsidRPr="000F744E">
        <w:rPr>
          <w:szCs w:val="21"/>
        </w:rPr>
        <w:t xml:space="preserve"> </w:t>
      </w:r>
      <w:r w:rsidR="00984471" w:rsidRPr="000F744E">
        <w:rPr>
          <w:szCs w:val="21"/>
        </w:rPr>
        <w:t>h</w:t>
      </w:r>
      <w:r w:rsidR="00231287" w:rsidRPr="000F744E">
        <w:rPr>
          <w:szCs w:val="21"/>
        </w:rPr>
        <w:t>. (</w:t>
      </w:r>
      <w:r w:rsidR="00312832" w:rsidRPr="000F744E">
        <w:rPr>
          <w:szCs w:val="21"/>
        </w:rPr>
        <w:t>c-e</w:t>
      </w:r>
      <w:r w:rsidR="00231287" w:rsidRPr="000F744E">
        <w:rPr>
          <w:szCs w:val="21"/>
        </w:rPr>
        <w:t>) Quantitative real-time PCR of</w:t>
      </w:r>
      <w:r w:rsidR="00E20A8E" w:rsidRPr="000F744E">
        <w:rPr>
          <w:szCs w:val="21"/>
        </w:rPr>
        <w:t xml:space="preserve"> the</w:t>
      </w:r>
      <w:r w:rsidR="00231287" w:rsidRPr="000F744E">
        <w:rPr>
          <w:szCs w:val="21"/>
        </w:rPr>
        <w:t xml:space="preserve"> relative mRNA expression levels of Xbp1s (</w:t>
      </w:r>
      <w:r w:rsidR="0094219F" w:rsidRPr="000F744E">
        <w:rPr>
          <w:szCs w:val="21"/>
        </w:rPr>
        <w:t>c</w:t>
      </w:r>
      <w:r w:rsidR="00231287" w:rsidRPr="000F744E">
        <w:rPr>
          <w:szCs w:val="21"/>
        </w:rPr>
        <w:t>), GRP78 (</w:t>
      </w:r>
      <w:r w:rsidR="0094219F" w:rsidRPr="000F744E">
        <w:rPr>
          <w:szCs w:val="21"/>
        </w:rPr>
        <w:t>d</w:t>
      </w:r>
      <w:r w:rsidR="00231287" w:rsidRPr="000F744E">
        <w:rPr>
          <w:szCs w:val="21"/>
        </w:rPr>
        <w:t xml:space="preserve">), </w:t>
      </w:r>
      <w:r w:rsidR="00E20A8E" w:rsidRPr="000F744E">
        <w:rPr>
          <w:szCs w:val="21"/>
        </w:rPr>
        <w:t xml:space="preserve">and CHOP </w:t>
      </w:r>
      <w:r w:rsidR="00231287" w:rsidRPr="000F744E">
        <w:rPr>
          <w:szCs w:val="21"/>
        </w:rPr>
        <w:t>(</w:t>
      </w:r>
      <w:r w:rsidR="0094219F" w:rsidRPr="000F744E">
        <w:rPr>
          <w:szCs w:val="21"/>
        </w:rPr>
        <w:t>e</w:t>
      </w:r>
      <w:r w:rsidR="00231287" w:rsidRPr="000F744E">
        <w:rPr>
          <w:szCs w:val="21"/>
        </w:rPr>
        <w:t xml:space="preserve">) in </w:t>
      </w:r>
      <w:r w:rsidR="00A50C04" w:rsidRPr="000F744E">
        <w:rPr>
          <w:szCs w:val="21"/>
        </w:rPr>
        <w:t>3×Flag</w:t>
      </w:r>
      <w:r w:rsidR="00E20A8E" w:rsidRPr="000F744E">
        <w:rPr>
          <w:szCs w:val="21"/>
        </w:rPr>
        <w:t>-</w:t>
      </w:r>
      <w:r w:rsidR="00231287" w:rsidRPr="000F744E">
        <w:rPr>
          <w:szCs w:val="21"/>
        </w:rPr>
        <w:t xml:space="preserve"> and 3×Flag-RCN1</w:t>
      </w:r>
      <w:r w:rsidR="00E20A8E" w:rsidRPr="000F744E">
        <w:rPr>
          <w:szCs w:val="21"/>
        </w:rPr>
        <w:t>-</w:t>
      </w:r>
      <w:r w:rsidR="00231287" w:rsidRPr="000F744E">
        <w:rPr>
          <w:szCs w:val="21"/>
        </w:rPr>
        <w:t>overexpress</w:t>
      </w:r>
      <w:r w:rsidR="00E20A8E" w:rsidRPr="000F744E">
        <w:rPr>
          <w:szCs w:val="21"/>
        </w:rPr>
        <w:t>ing</w:t>
      </w:r>
      <w:r w:rsidR="00231287" w:rsidRPr="000F744E">
        <w:rPr>
          <w:szCs w:val="21"/>
        </w:rPr>
        <w:t xml:space="preserve"> HEK293</w:t>
      </w:r>
      <w:r w:rsidR="00263C88" w:rsidRPr="000F744E">
        <w:rPr>
          <w:szCs w:val="21"/>
        </w:rPr>
        <w:t>T</w:t>
      </w:r>
      <w:r w:rsidR="00231287" w:rsidRPr="000F744E">
        <w:rPr>
          <w:szCs w:val="21"/>
        </w:rPr>
        <w:t xml:space="preserve"> cells after TG (1 μM, </w:t>
      </w:r>
      <w:r w:rsidR="00231287" w:rsidRPr="008E3806">
        <w:rPr>
          <w:noProof/>
          <w:szCs w:val="21"/>
        </w:rPr>
        <w:t>8</w:t>
      </w:r>
      <w:r w:rsidR="00231287" w:rsidRPr="000F744E">
        <w:rPr>
          <w:szCs w:val="21"/>
        </w:rPr>
        <w:t xml:space="preserve"> h) treatment. For (</w:t>
      </w:r>
      <w:r w:rsidR="00C7339B" w:rsidRPr="000F744E">
        <w:rPr>
          <w:szCs w:val="21"/>
        </w:rPr>
        <w:t>a</w:t>
      </w:r>
      <w:r w:rsidR="0094219F" w:rsidRPr="000F744E">
        <w:rPr>
          <w:szCs w:val="21"/>
        </w:rPr>
        <w:t>), (c), (d) and (</w:t>
      </w:r>
      <w:r w:rsidR="00312832" w:rsidRPr="000F744E">
        <w:rPr>
          <w:szCs w:val="21"/>
        </w:rPr>
        <w:t>e</w:t>
      </w:r>
      <w:r w:rsidR="00231287" w:rsidRPr="000F744E">
        <w:rPr>
          <w:szCs w:val="21"/>
        </w:rPr>
        <w:t xml:space="preserve">), data </w:t>
      </w:r>
      <w:r w:rsidR="00231287" w:rsidRPr="008E3806">
        <w:rPr>
          <w:noProof/>
          <w:szCs w:val="21"/>
        </w:rPr>
        <w:t>are presented</w:t>
      </w:r>
      <w:r w:rsidR="00984471" w:rsidRPr="000F744E">
        <w:rPr>
          <w:szCs w:val="21"/>
        </w:rPr>
        <w:t xml:space="preserve"> as the mean</w:t>
      </w:r>
      <w:r w:rsidR="00231287" w:rsidRPr="000F744E">
        <w:rPr>
          <w:szCs w:val="21"/>
        </w:rPr>
        <w:t xml:space="preserve"> ± SEM. </w:t>
      </w:r>
      <w:r w:rsidR="00E1224A" w:rsidRPr="008E3806">
        <w:rPr>
          <w:noProof/>
          <w:szCs w:val="21"/>
        </w:rPr>
        <w:t>n</w:t>
      </w:r>
      <w:r w:rsidR="00A50C04" w:rsidRPr="000F744E">
        <w:rPr>
          <w:szCs w:val="21"/>
        </w:rPr>
        <w:t>.</w:t>
      </w:r>
      <w:r w:rsidR="00E1224A" w:rsidRPr="000F744E">
        <w:rPr>
          <w:szCs w:val="21"/>
        </w:rPr>
        <w:t>s</w:t>
      </w:r>
      <w:r w:rsidR="00A50C04" w:rsidRPr="000F744E">
        <w:rPr>
          <w:szCs w:val="21"/>
        </w:rPr>
        <w:t>.</w:t>
      </w:r>
      <w:r w:rsidR="00E1224A" w:rsidRPr="000F744E">
        <w:rPr>
          <w:szCs w:val="21"/>
        </w:rPr>
        <w:t xml:space="preserve"> </w:t>
      </w:r>
      <w:r w:rsidR="00633BC1" w:rsidRPr="000F744E">
        <w:rPr>
          <w:szCs w:val="21"/>
        </w:rPr>
        <w:t xml:space="preserve">indicates </w:t>
      </w:r>
      <w:r w:rsidR="00E1224A" w:rsidRPr="000F744E">
        <w:rPr>
          <w:szCs w:val="21"/>
        </w:rPr>
        <w:t xml:space="preserve">no significant difference, </w:t>
      </w:r>
      <w:r w:rsidR="00231287" w:rsidRPr="000F744E">
        <w:rPr>
          <w:szCs w:val="21"/>
        </w:rPr>
        <w:t>*</w:t>
      </w:r>
      <w:r w:rsidR="0094219F" w:rsidRPr="000F744E">
        <w:rPr>
          <w:i/>
          <w:szCs w:val="21"/>
        </w:rPr>
        <w:t>P</w:t>
      </w:r>
      <w:r w:rsidR="00231287" w:rsidRPr="000F744E">
        <w:rPr>
          <w:szCs w:val="21"/>
        </w:rPr>
        <w:t xml:space="preserve"> &lt; 0.05, **</w:t>
      </w:r>
      <w:r w:rsidR="0094219F" w:rsidRPr="000F744E">
        <w:rPr>
          <w:i/>
          <w:szCs w:val="21"/>
        </w:rPr>
        <w:t>P</w:t>
      </w:r>
      <w:r w:rsidR="00231287" w:rsidRPr="000F744E">
        <w:rPr>
          <w:szCs w:val="21"/>
        </w:rPr>
        <w:t xml:space="preserve"> &lt; 0.01, ***</w:t>
      </w:r>
      <w:r w:rsidR="0094219F" w:rsidRPr="000F744E">
        <w:rPr>
          <w:i/>
          <w:szCs w:val="21"/>
        </w:rPr>
        <w:t>P</w:t>
      </w:r>
      <w:r w:rsidR="00231287" w:rsidRPr="000F744E">
        <w:rPr>
          <w:szCs w:val="21"/>
        </w:rPr>
        <w:t xml:space="preserve"> &lt; 0.001, </w:t>
      </w:r>
      <w:r w:rsidR="00633BC1" w:rsidRPr="000F744E">
        <w:rPr>
          <w:szCs w:val="21"/>
        </w:rPr>
        <w:t xml:space="preserve">as </w:t>
      </w:r>
      <w:r w:rsidR="00231287" w:rsidRPr="000F744E">
        <w:rPr>
          <w:szCs w:val="21"/>
        </w:rPr>
        <w:t xml:space="preserve">determined by unpaired two-tailed Student’s </w:t>
      </w:r>
      <w:r w:rsidR="00231287" w:rsidRPr="000F744E">
        <w:rPr>
          <w:i/>
          <w:szCs w:val="21"/>
        </w:rPr>
        <w:t>t</w:t>
      </w:r>
      <w:r w:rsidR="00231287" w:rsidRPr="000F744E">
        <w:rPr>
          <w:szCs w:val="21"/>
        </w:rPr>
        <w:t>-test.</w:t>
      </w:r>
    </w:p>
    <w:p w:rsidR="00231287" w:rsidRPr="000F744E" w:rsidRDefault="00231287" w:rsidP="00984471">
      <w:pPr>
        <w:snapToGrid w:val="0"/>
        <w:spacing w:line="480" w:lineRule="auto"/>
        <w:rPr>
          <w:szCs w:val="21"/>
        </w:rPr>
      </w:pPr>
    </w:p>
    <w:p w:rsidR="00231287" w:rsidRPr="000F744E" w:rsidRDefault="00751290" w:rsidP="00984471">
      <w:pPr>
        <w:snapToGrid w:val="0"/>
        <w:spacing w:line="480" w:lineRule="auto"/>
        <w:rPr>
          <w:szCs w:val="21"/>
        </w:rPr>
      </w:pPr>
      <w:r w:rsidRPr="000F744E">
        <w:rPr>
          <w:b/>
          <w:szCs w:val="21"/>
        </w:rPr>
        <w:t xml:space="preserve">Supplementary Figure </w:t>
      </w:r>
      <w:r w:rsidR="00F41FC6" w:rsidRPr="000F744E">
        <w:rPr>
          <w:rFonts w:eastAsiaTheme="minorEastAsia"/>
          <w:b/>
          <w:szCs w:val="21"/>
        </w:rPr>
        <w:t>S</w:t>
      </w:r>
      <w:r w:rsidRPr="000F744E">
        <w:rPr>
          <w:b/>
          <w:szCs w:val="21"/>
        </w:rPr>
        <w:t>3</w:t>
      </w:r>
      <w:r w:rsidR="00F41FC6" w:rsidRPr="000F744E">
        <w:rPr>
          <w:rFonts w:eastAsiaTheme="minorEastAsia"/>
          <w:b/>
          <w:szCs w:val="21"/>
        </w:rPr>
        <w:t>.</w:t>
      </w:r>
      <w:r w:rsidR="00AD432C" w:rsidRPr="000F744E">
        <w:rPr>
          <w:b/>
          <w:bCs/>
          <w:szCs w:val="21"/>
        </w:rPr>
        <w:t xml:space="preserve"> </w:t>
      </w:r>
      <w:r w:rsidR="00AD432C" w:rsidRPr="000F744E">
        <w:rPr>
          <w:bCs/>
          <w:szCs w:val="21"/>
        </w:rPr>
        <w:t>RCN1 inhibits ER stress-induced apoptosis via PERK-</w:t>
      </w:r>
      <w:r w:rsidR="001B4F53" w:rsidRPr="000F744E">
        <w:rPr>
          <w:rFonts w:eastAsiaTheme="minorEastAsia"/>
          <w:bCs/>
          <w:szCs w:val="21"/>
        </w:rPr>
        <w:t>CHOP</w:t>
      </w:r>
      <w:r w:rsidR="001B4F53" w:rsidRPr="000F744E">
        <w:rPr>
          <w:bCs/>
          <w:szCs w:val="21"/>
        </w:rPr>
        <w:t xml:space="preserve"> </w:t>
      </w:r>
      <w:r w:rsidR="00E20A8E" w:rsidRPr="000F744E">
        <w:rPr>
          <w:bCs/>
          <w:szCs w:val="21"/>
        </w:rPr>
        <w:t>signaling</w:t>
      </w:r>
      <w:r w:rsidR="00231287" w:rsidRPr="000F744E">
        <w:rPr>
          <w:szCs w:val="21"/>
        </w:rPr>
        <w:t xml:space="preserve">. (a) </w:t>
      </w:r>
      <w:r w:rsidR="00367DE6" w:rsidRPr="000F744E">
        <w:rPr>
          <w:szCs w:val="21"/>
        </w:rPr>
        <w:t>Flow cytometry analysis of apoptotic cells labeled by annexin</w:t>
      </w:r>
      <w:r w:rsidR="007D6AD4" w:rsidRPr="000F744E">
        <w:rPr>
          <w:rFonts w:eastAsiaTheme="minorEastAsia"/>
          <w:szCs w:val="21"/>
        </w:rPr>
        <w:t xml:space="preserve"> </w:t>
      </w:r>
      <w:r w:rsidR="00AF4ABA" w:rsidRPr="000F744E">
        <w:rPr>
          <w:rFonts w:eastAsiaTheme="minorEastAsia" w:hAnsi="MS Mincho"/>
          <w:kern w:val="0"/>
          <w:szCs w:val="21"/>
        </w:rPr>
        <w:t>Ⅴ</w:t>
      </w:r>
      <w:r w:rsidR="007D6AD4" w:rsidRPr="000F744E">
        <w:rPr>
          <w:rFonts w:eastAsiaTheme="minorEastAsia"/>
          <w:szCs w:val="21"/>
        </w:rPr>
        <w:t xml:space="preserve"> </w:t>
      </w:r>
      <w:r w:rsidR="00367DE6" w:rsidRPr="000F744E">
        <w:rPr>
          <w:szCs w:val="21"/>
        </w:rPr>
        <w:t xml:space="preserve">and PI </w:t>
      </w:r>
      <w:r w:rsidR="00AD432C" w:rsidRPr="000F744E">
        <w:rPr>
          <w:szCs w:val="21"/>
        </w:rPr>
        <w:t xml:space="preserve">after </w:t>
      </w:r>
      <w:r w:rsidR="00367DE6" w:rsidRPr="000F744E">
        <w:rPr>
          <w:szCs w:val="21"/>
        </w:rPr>
        <w:t>TM</w:t>
      </w:r>
      <w:r w:rsidR="00746568" w:rsidRPr="000F744E">
        <w:rPr>
          <w:szCs w:val="21"/>
        </w:rPr>
        <w:t xml:space="preserve"> (8 μM)</w:t>
      </w:r>
      <w:r w:rsidR="00367DE6" w:rsidRPr="000F744E">
        <w:rPr>
          <w:szCs w:val="21"/>
        </w:rPr>
        <w:t xml:space="preserve"> </w:t>
      </w:r>
      <w:r w:rsidR="00AD432C" w:rsidRPr="000F744E">
        <w:rPr>
          <w:szCs w:val="21"/>
        </w:rPr>
        <w:t xml:space="preserve">treatment </w:t>
      </w:r>
      <w:r w:rsidR="00E20A8E" w:rsidRPr="000F744E">
        <w:rPr>
          <w:szCs w:val="21"/>
        </w:rPr>
        <w:t>in the presence or absence of</w:t>
      </w:r>
      <w:r w:rsidR="00367DE6" w:rsidRPr="000F744E">
        <w:rPr>
          <w:szCs w:val="21"/>
        </w:rPr>
        <w:t xml:space="preserve"> STF083010 (2 μM) treat</w:t>
      </w:r>
      <w:r w:rsidR="00AD432C" w:rsidRPr="000F744E">
        <w:rPr>
          <w:szCs w:val="21"/>
        </w:rPr>
        <w:t>ment</w:t>
      </w:r>
      <w:r w:rsidR="00367DE6" w:rsidRPr="000F744E">
        <w:rPr>
          <w:szCs w:val="21"/>
        </w:rPr>
        <w:t xml:space="preserve"> </w:t>
      </w:r>
      <w:r w:rsidR="00AD432C" w:rsidRPr="000F744E">
        <w:rPr>
          <w:szCs w:val="21"/>
        </w:rPr>
        <w:t>in</w:t>
      </w:r>
      <w:r w:rsidR="008E3806">
        <w:rPr>
          <w:szCs w:val="21"/>
        </w:rPr>
        <w:t xml:space="preserve"> the</w:t>
      </w:r>
      <w:r w:rsidR="00AD432C" w:rsidRPr="000F744E">
        <w:rPr>
          <w:szCs w:val="21"/>
        </w:rPr>
        <w:t xml:space="preserve"> </w:t>
      </w:r>
      <w:r w:rsidR="00AD432C" w:rsidRPr="008E3806">
        <w:rPr>
          <w:noProof/>
          <w:szCs w:val="21"/>
        </w:rPr>
        <w:t>negative</w:t>
      </w:r>
      <w:r w:rsidR="00AD432C" w:rsidRPr="000F744E">
        <w:rPr>
          <w:szCs w:val="21"/>
        </w:rPr>
        <w:t xml:space="preserve"> </w:t>
      </w:r>
      <w:r w:rsidR="00367DE6" w:rsidRPr="000F744E">
        <w:rPr>
          <w:szCs w:val="21"/>
        </w:rPr>
        <w:t xml:space="preserve">control </w:t>
      </w:r>
      <w:r w:rsidR="00AD432C" w:rsidRPr="000F744E">
        <w:rPr>
          <w:szCs w:val="21"/>
        </w:rPr>
        <w:lastRenderedPageBreak/>
        <w:t xml:space="preserve">(shNC) </w:t>
      </w:r>
      <w:r w:rsidR="00367DE6" w:rsidRPr="000F744E">
        <w:rPr>
          <w:szCs w:val="21"/>
        </w:rPr>
        <w:t xml:space="preserve">and RCN1-knockdown </w:t>
      </w:r>
      <w:r w:rsidR="00AD432C" w:rsidRPr="000F744E">
        <w:rPr>
          <w:szCs w:val="21"/>
        </w:rPr>
        <w:t xml:space="preserve">(shRCN1) </w:t>
      </w:r>
      <w:r w:rsidR="00367DE6" w:rsidRPr="000F744E">
        <w:rPr>
          <w:szCs w:val="21"/>
        </w:rPr>
        <w:t xml:space="preserve">HepG2 cells. </w:t>
      </w:r>
      <w:r w:rsidR="00231287" w:rsidRPr="000F744E">
        <w:rPr>
          <w:szCs w:val="21"/>
        </w:rPr>
        <w:t xml:space="preserve">(b) </w:t>
      </w:r>
      <w:r w:rsidR="00367DE6" w:rsidRPr="000F744E">
        <w:rPr>
          <w:szCs w:val="21"/>
        </w:rPr>
        <w:t>Quantification of early apoptotic cells as in (a) (n=3; &gt;100 cells per experiment).</w:t>
      </w:r>
      <w:r w:rsidR="00231287" w:rsidRPr="000F744E">
        <w:rPr>
          <w:szCs w:val="21"/>
        </w:rPr>
        <w:t xml:space="preserve"> </w:t>
      </w:r>
      <w:r w:rsidR="00BB27D2" w:rsidRPr="000F744E">
        <w:rPr>
          <w:szCs w:val="21"/>
        </w:rPr>
        <w:t xml:space="preserve">Data </w:t>
      </w:r>
      <w:r w:rsidR="00BB27D2" w:rsidRPr="008E3806">
        <w:rPr>
          <w:noProof/>
          <w:szCs w:val="21"/>
        </w:rPr>
        <w:t>are presented</w:t>
      </w:r>
      <w:r w:rsidR="00984471" w:rsidRPr="000F744E">
        <w:rPr>
          <w:szCs w:val="21"/>
        </w:rPr>
        <w:t xml:space="preserve"> as the mean</w:t>
      </w:r>
      <w:r w:rsidR="00BB27D2" w:rsidRPr="000F744E">
        <w:rPr>
          <w:szCs w:val="21"/>
        </w:rPr>
        <w:t xml:space="preserve"> ± SEM. ***</w:t>
      </w:r>
      <w:r w:rsidR="00BB27D2" w:rsidRPr="000F744E">
        <w:rPr>
          <w:i/>
          <w:szCs w:val="21"/>
        </w:rPr>
        <w:t>P</w:t>
      </w:r>
      <w:r w:rsidR="00BB27D2" w:rsidRPr="000F744E">
        <w:rPr>
          <w:szCs w:val="21"/>
        </w:rPr>
        <w:t xml:space="preserve"> &lt; 0.001, n.s. no significant difference, </w:t>
      </w:r>
      <w:r w:rsidR="00633BC1" w:rsidRPr="000F744E">
        <w:rPr>
          <w:szCs w:val="21"/>
        </w:rPr>
        <w:t xml:space="preserve">as </w:t>
      </w:r>
      <w:r w:rsidR="00BB27D2" w:rsidRPr="000F744E">
        <w:rPr>
          <w:szCs w:val="21"/>
        </w:rPr>
        <w:t xml:space="preserve">determined by unpaired two-tailed Student’s </w:t>
      </w:r>
      <w:r w:rsidR="00BB27D2" w:rsidRPr="000F744E">
        <w:rPr>
          <w:i/>
          <w:szCs w:val="21"/>
        </w:rPr>
        <w:t>t</w:t>
      </w:r>
      <w:r w:rsidR="00BB27D2" w:rsidRPr="000F744E">
        <w:rPr>
          <w:szCs w:val="21"/>
        </w:rPr>
        <w:t xml:space="preserve">-test. </w:t>
      </w:r>
      <w:r w:rsidR="00231287" w:rsidRPr="000F744E">
        <w:rPr>
          <w:szCs w:val="21"/>
        </w:rPr>
        <w:t>(c)</w:t>
      </w:r>
      <w:r w:rsidR="00367DE6" w:rsidRPr="000F744E">
        <w:rPr>
          <w:szCs w:val="21"/>
        </w:rPr>
        <w:t xml:space="preserve"> Western blots of IP</w:t>
      </w:r>
      <w:r w:rsidR="00367DE6" w:rsidRPr="000F744E">
        <w:rPr>
          <w:szCs w:val="21"/>
          <w:vertAlign w:val="subscript"/>
        </w:rPr>
        <w:t>3</w:t>
      </w:r>
      <w:r w:rsidR="00367DE6" w:rsidRPr="000F744E">
        <w:rPr>
          <w:szCs w:val="21"/>
        </w:rPr>
        <w:t>R1-knockdown efficiency in control and RCN1-knockdown HepG2 cells.</w:t>
      </w:r>
      <w:r w:rsidR="00231287" w:rsidRPr="000F744E">
        <w:rPr>
          <w:szCs w:val="21"/>
        </w:rPr>
        <w:t xml:space="preserve"> </w:t>
      </w:r>
    </w:p>
    <w:p w:rsidR="00231287" w:rsidRPr="000F744E" w:rsidRDefault="00231287" w:rsidP="00984471">
      <w:pPr>
        <w:snapToGrid w:val="0"/>
        <w:spacing w:line="480" w:lineRule="auto"/>
        <w:rPr>
          <w:szCs w:val="21"/>
        </w:rPr>
      </w:pPr>
    </w:p>
    <w:p w:rsidR="00231287" w:rsidRPr="000F744E" w:rsidRDefault="00751290" w:rsidP="00984471">
      <w:pPr>
        <w:snapToGrid w:val="0"/>
        <w:spacing w:line="480" w:lineRule="auto"/>
        <w:rPr>
          <w:szCs w:val="21"/>
        </w:rPr>
      </w:pPr>
      <w:r w:rsidRPr="000F744E">
        <w:rPr>
          <w:b/>
          <w:szCs w:val="21"/>
        </w:rPr>
        <w:t xml:space="preserve">Supplementary Figure </w:t>
      </w:r>
      <w:r w:rsidR="00F41FC6" w:rsidRPr="000F744E">
        <w:rPr>
          <w:rFonts w:eastAsiaTheme="minorEastAsia"/>
          <w:b/>
          <w:szCs w:val="21"/>
        </w:rPr>
        <w:t>S</w:t>
      </w:r>
      <w:r w:rsidRPr="000F744E">
        <w:rPr>
          <w:b/>
          <w:szCs w:val="21"/>
        </w:rPr>
        <w:t>4</w:t>
      </w:r>
      <w:r w:rsidR="00F41FC6" w:rsidRPr="000F744E">
        <w:rPr>
          <w:rFonts w:eastAsiaTheme="minorEastAsia"/>
          <w:b/>
          <w:szCs w:val="21"/>
        </w:rPr>
        <w:t>.</w:t>
      </w:r>
      <w:r w:rsidR="00231287" w:rsidRPr="000F744E">
        <w:rPr>
          <w:b/>
          <w:szCs w:val="21"/>
        </w:rPr>
        <w:t xml:space="preserve"> </w:t>
      </w:r>
      <w:r w:rsidR="00231287" w:rsidRPr="000F744E">
        <w:rPr>
          <w:szCs w:val="21"/>
        </w:rPr>
        <w:t>RCN1 interacts with IP</w:t>
      </w:r>
      <w:r w:rsidR="00231287" w:rsidRPr="000F744E">
        <w:rPr>
          <w:szCs w:val="21"/>
          <w:vertAlign w:val="subscript"/>
        </w:rPr>
        <w:t>3</w:t>
      </w:r>
      <w:r w:rsidR="00231287" w:rsidRPr="000F744E">
        <w:rPr>
          <w:szCs w:val="21"/>
        </w:rPr>
        <w:t>R</w:t>
      </w:r>
      <w:r w:rsidR="00D65273" w:rsidRPr="000F744E">
        <w:rPr>
          <w:szCs w:val="21"/>
        </w:rPr>
        <w:t>1</w:t>
      </w:r>
      <w:r w:rsidR="00C94A2E" w:rsidRPr="000F744E">
        <w:rPr>
          <w:szCs w:val="21"/>
        </w:rPr>
        <w:t>.</w:t>
      </w:r>
      <w:r w:rsidR="00231287" w:rsidRPr="000F744E">
        <w:rPr>
          <w:szCs w:val="21"/>
        </w:rPr>
        <w:t xml:space="preserve"> (</w:t>
      </w:r>
      <w:r w:rsidR="00A40CC7" w:rsidRPr="000F744E">
        <w:rPr>
          <w:szCs w:val="21"/>
        </w:rPr>
        <w:t>a</w:t>
      </w:r>
      <w:r w:rsidR="00231287" w:rsidRPr="000F744E">
        <w:rPr>
          <w:szCs w:val="21"/>
        </w:rPr>
        <w:t>) HEK293T cells co-transfected with 3×Flag-RCN1 and GFP, IP</w:t>
      </w:r>
      <w:r w:rsidR="00231287" w:rsidRPr="000F744E">
        <w:rPr>
          <w:szCs w:val="21"/>
          <w:vertAlign w:val="subscript"/>
        </w:rPr>
        <w:t>3</w:t>
      </w:r>
      <w:r w:rsidR="00231287" w:rsidRPr="000F744E">
        <w:rPr>
          <w:szCs w:val="21"/>
        </w:rPr>
        <w:t>R1-TM</w:t>
      </w:r>
      <w:r w:rsidR="00E20A8E" w:rsidRPr="000F744E">
        <w:rPr>
          <w:szCs w:val="21"/>
        </w:rPr>
        <w:t xml:space="preserve"> </w:t>
      </w:r>
      <w:r w:rsidR="00BA03AB" w:rsidRPr="000F744E">
        <w:rPr>
          <w:szCs w:val="21"/>
        </w:rPr>
        <w:t>(transmembrane domain)</w:t>
      </w:r>
      <w:r w:rsidR="00231287" w:rsidRPr="000F744E">
        <w:rPr>
          <w:szCs w:val="21"/>
        </w:rPr>
        <w:t>-GFP or IP</w:t>
      </w:r>
      <w:r w:rsidR="00231287" w:rsidRPr="000F744E">
        <w:rPr>
          <w:szCs w:val="21"/>
          <w:vertAlign w:val="subscript"/>
        </w:rPr>
        <w:t>3</w:t>
      </w:r>
      <w:r w:rsidR="00231287" w:rsidRPr="000F744E">
        <w:rPr>
          <w:szCs w:val="21"/>
        </w:rPr>
        <w:t>R3-TM-GFP were subjected to immunoprecipitation (IP) using</w:t>
      </w:r>
      <w:r w:rsidR="00353C0E" w:rsidRPr="000F744E">
        <w:rPr>
          <w:rFonts w:eastAsiaTheme="minorEastAsia"/>
          <w:szCs w:val="21"/>
        </w:rPr>
        <w:t xml:space="preserve"> an</w:t>
      </w:r>
      <w:r w:rsidR="00231287" w:rsidRPr="000F744E">
        <w:rPr>
          <w:szCs w:val="21"/>
        </w:rPr>
        <w:t xml:space="preserve"> anti-GFP antibody. The immunoprecipitates </w:t>
      </w:r>
      <w:r w:rsidR="00231287" w:rsidRPr="008E3806">
        <w:rPr>
          <w:noProof/>
          <w:szCs w:val="21"/>
        </w:rPr>
        <w:t>were immunoblotted</w:t>
      </w:r>
      <w:r w:rsidR="00231287" w:rsidRPr="000F744E">
        <w:rPr>
          <w:szCs w:val="21"/>
        </w:rPr>
        <w:t xml:space="preserve"> with </w:t>
      </w:r>
      <w:r w:rsidR="00E20A8E" w:rsidRPr="000F744E">
        <w:rPr>
          <w:szCs w:val="21"/>
        </w:rPr>
        <w:t xml:space="preserve">an </w:t>
      </w:r>
      <w:r w:rsidR="00231287" w:rsidRPr="000F744E">
        <w:rPr>
          <w:szCs w:val="21"/>
        </w:rPr>
        <w:t>anti-Flag or anti-GFP antibody. (</w:t>
      </w:r>
      <w:r w:rsidR="00A40CC7" w:rsidRPr="000F744E">
        <w:rPr>
          <w:szCs w:val="21"/>
        </w:rPr>
        <w:t>b</w:t>
      </w:r>
      <w:r w:rsidR="00231287" w:rsidRPr="000F744E">
        <w:rPr>
          <w:szCs w:val="21"/>
        </w:rPr>
        <w:t xml:space="preserve">) Schematic of RCN1 truncation constructs. </w:t>
      </w:r>
      <w:r w:rsidR="00BA03AB" w:rsidRPr="000F744E">
        <w:rPr>
          <w:szCs w:val="21"/>
        </w:rPr>
        <w:t>SP</w:t>
      </w:r>
      <w:r w:rsidR="00312832" w:rsidRPr="000F744E">
        <w:rPr>
          <w:szCs w:val="21"/>
        </w:rPr>
        <w:t>, signal peptide</w:t>
      </w:r>
      <w:r w:rsidR="00BA03AB" w:rsidRPr="000F744E">
        <w:rPr>
          <w:szCs w:val="21"/>
        </w:rPr>
        <w:t>;</w:t>
      </w:r>
      <w:r w:rsidR="00312832" w:rsidRPr="000F744E">
        <w:rPr>
          <w:szCs w:val="21"/>
        </w:rPr>
        <w:t xml:space="preserve"> </w:t>
      </w:r>
      <w:r w:rsidR="00231287" w:rsidRPr="000F744E">
        <w:rPr>
          <w:szCs w:val="21"/>
        </w:rPr>
        <w:t>EF</w:t>
      </w:r>
      <w:r w:rsidR="00353C0E" w:rsidRPr="000F744E">
        <w:rPr>
          <w:rFonts w:eastAsiaTheme="minorEastAsia"/>
          <w:szCs w:val="21"/>
        </w:rPr>
        <w:t>h</w:t>
      </w:r>
      <w:r w:rsidR="00231287" w:rsidRPr="000F744E">
        <w:rPr>
          <w:szCs w:val="21"/>
        </w:rPr>
        <w:t>, EF-hand. (</w:t>
      </w:r>
      <w:r w:rsidR="00A40CC7" w:rsidRPr="000F744E">
        <w:rPr>
          <w:szCs w:val="21"/>
        </w:rPr>
        <w:t>c</w:t>
      </w:r>
      <w:r w:rsidR="00231287" w:rsidRPr="000F744E">
        <w:rPr>
          <w:szCs w:val="21"/>
        </w:rPr>
        <w:t>) HEK293T cells co-transfected with IP</w:t>
      </w:r>
      <w:r w:rsidR="00231287" w:rsidRPr="000F744E">
        <w:rPr>
          <w:szCs w:val="21"/>
          <w:vertAlign w:val="subscript"/>
        </w:rPr>
        <w:t>3</w:t>
      </w:r>
      <w:r w:rsidR="00231287" w:rsidRPr="000F744E">
        <w:rPr>
          <w:szCs w:val="21"/>
        </w:rPr>
        <w:t>R1-TM-GFP and 3×Flag, 3×Flag-RCN1, or 3×Flag-RCN1-DEL-EFh1~6 were s</w:t>
      </w:r>
      <w:r w:rsidR="00E33565" w:rsidRPr="000F744E">
        <w:rPr>
          <w:szCs w:val="21"/>
        </w:rPr>
        <w:t>ubjected to immunoprecipitation</w:t>
      </w:r>
      <w:r w:rsidR="00231287" w:rsidRPr="000F744E">
        <w:rPr>
          <w:szCs w:val="21"/>
        </w:rPr>
        <w:t xml:space="preserve"> using </w:t>
      </w:r>
      <w:r w:rsidR="00E20A8E" w:rsidRPr="000F744E">
        <w:rPr>
          <w:szCs w:val="21"/>
        </w:rPr>
        <w:t xml:space="preserve">an </w:t>
      </w:r>
      <w:r w:rsidR="00231287" w:rsidRPr="000F744E">
        <w:rPr>
          <w:szCs w:val="21"/>
        </w:rPr>
        <w:t xml:space="preserve">anti-Flag antibody. The immunoprecipitates </w:t>
      </w:r>
      <w:r w:rsidR="00231287" w:rsidRPr="008E3806">
        <w:rPr>
          <w:noProof/>
          <w:szCs w:val="21"/>
        </w:rPr>
        <w:t>were immunoblotted</w:t>
      </w:r>
      <w:r w:rsidR="00231287" w:rsidRPr="000F744E">
        <w:rPr>
          <w:szCs w:val="21"/>
        </w:rPr>
        <w:t xml:space="preserve"> with </w:t>
      </w:r>
      <w:r w:rsidR="00E20A8E" w:rsidRPr="000F744E">
        <w:rPr>
          <w:szCs w:val="21"/>
        </w:rPr>
        <w:t xml:space="preserve">an </w:t>
      </w:r>
      <w:r w:rsidR="00231287" w:rsidRPr="000F744E">
        <w:rPr>
          <w:szCs w:val="21"/>
        </w:rPr>
        <w:t>anti-Flag or anti-GFP antibody.</w:t>
      </w:r>
      <w:r w:rsidR="00CD06A9" w:rsidRPr="000F744E">
        <w:rPr>
          <w:kern w:val="0"/>
          <w:szCs w:val="21"/>
        </w:rPr>
        <w:t xml:space="preserve"> (d) HEK293T cells co-transfected with 3×Flag-RCN1 and IP</w:t>
      </w:r>
      <w:r w:rsidR="00CD06A9" w:rsidRPr="000F744E">
        <w:rPr>
          <w:kern w:val="0"/>
          <w:szCs w:val="21"/>
          <w:vertAlign w:val="subscript"/>
        </w:rPr>
        <w:t>3</w:t>
      </w:r>
      <w:r w:rsidR="00CD06A9" w:rsidRPr="000F744E">
        <w:rPr>
          <w:kern w:val="0"/>
          <w:szCs w:val="21"/>
        </w:rPr>
        <w:t>R1-TM-GFP were subjected to immunoprecipitation using</w:t>
      </w:r>
      <w:r w:rsidR="00E20A8E" w:rsidRPr="000F744E">
        <w:rPr>
          <w:kern w:val="0"/>
          <w:szCs w:val="21"/>
        </w:rPr>
        <w:t xml:space="preserve"> an</w:t>
      </w:r>
      <w:r w:rsidR="00CD06A9" w:rsidRPr="000F744E">
        <w:rPr>
          <w:kern w:val="0"/>
          <w:szCs w:val="21"/>
        </w:rPr>
        <w:t xml:space="preserve"> anti-GFP antibody in IP buffer </w:t>
      </w:r>
      <w:r w:rsidR="00E20A8E" w:rsidRPr="000F744E">
        <w:rPr>
          <w:kern w:val="0"/>
          <w:szCs w:val="21"/>
        </w:rPr>
        <w:t xml:space="preserve">at the </w:t>
      </w:r>
      <w:r w:rsidR="00CD06A9" w:rsidRPr="000F744E">
        <w:rPr>
          <w:kern w:val="0"/>
          <w:szCs w:val="21"/>
        </w:rPr>
        <w:t xml:space="preserve">indicated calcium concentrations. The immunoprecipitates </w:t>
      </w:r>
      <w:r w:rsidR="00CD06A9" w:rsidRPr="008E3806">
        <w:rPr>
          <w:noProof/>
          <w:kern w:val="0"/>
          <w:szCs w:val="21"/>
        </w:rPr>
        <w:t>were immunoblotted</w:t>
      </w:r>
      <w:r w:rsidR="00CD06A9" w:rsidRPr="000F744E">
        <w:rPr>
          <w:kern w:val="0"/>
          <w:szCs w:val="21"/>
        </w:rPr>
        <w:t xml:space="preserve"> with </w:t>
      </w:r>
      <w:r w:rsidR="00393BE7" w:rsidRPr="000F744E">
        <w:rPr>
          <w:rFonts w:eastAsiaTheme="minorEastAsia"/>
          <w:kern w:val="0"/>
          <w:szCs w:val="21"/>
        </w:rPr>
        <w:t xml:space="preserve">an </w:t>
      </w:r>
      <w:r w:rsidR="00CD06A9" w:rsidRPr="000F744E">
        <w:rPr>
          <w:kern w:val="0"/>
          <w:szCs w:val="21"/>
        </w:rPr>
        <w:t>anti-Flag or anti-GFP antibody.</w:t>
      </w:r>
    </w:p>
    <w:p w:rsidR="00A40CC7" w:rsidRPr="000F744E" w:rsidRDefault="00A40CC7" w:rsidP="00984471">
      <w:pPr>
        <w:snapToGrid w:val="0"/>
        <w:spacing w:line="480" w:lineRule="auto"/>
        <w:rPr>
          <w:szCs w:val="21"/>
        </w:rPr>
      </w:pPr>
    </w:p>
    <w:p w:rsidR="00A40CC7" w:rsidRPr="000F744E" w:rsidRDefault="00751290" w:rsidP="00984471">
      <w:pPr>
        <w:snapToGrid w:val="0"/>
        <w:spacing w:line="480" w:lineRule="auto"/>
        <w:rPr>
          <w:szCs w:val="21"/>
        </w:rPr>
      </w:pPr>
      <w:r w:rsidRPr="000F744E">
        <w:rPr>
          <w:b/>
          <w:szCs w:val="21"/>
        </w:rPr>
        <w:t xml:space="preserve">Supplementary Figure </w:t>
      </w:r>
      <w:r w:rsidR="00F41FC6" w:rsidRPr="000F744E">
        <w:rPr>
          <w:rFonts w:eastAsiaTheme="minorEastAsia"/>
          <w:b/>
          <w:szCs w:val="21"/>
        </w:rPr>
        <w:t>S</w:t>
      </w:r>
      <w:r w:rsidRPr="000F744E">
        <w:rPr>
          <w:b/>
          <w:szCs w:val="21"/>
        </w:rPr>
        <w:t>5</w:t>
      </w:r>
      <w:r w:rsidR="00F41FC6" w:rsidRPr="000F744E">
        <w:rPr>
          <w:rFonts w:eastAsiaTheme="minorEastAsia"/>
          <w:b/>
          <w:szCs w:val="21"/>
        </w:rPr>
        <w:t>.</w:t>
      </w:r>
      <w:r w:rsidR="00231287" w:rsidRPr="000F744E">
        <w:rPr>
          <w:szCs w:val="21"/>
        </w:rPr>
        <w:t xml:space="preserve"> </w:t>
      </w:r>
      <w:r w:rsidR="00A40CC7" w:rsidRPr="000F744E">
        <w:rPr>
          <w:szCs w:val="21"/>
        </w:rPr>
        <w:t>RCN1 inhibits apoptosis via IP</w:t>
      </w:r>
      <w:r w:rsidR="00A40CC7" w:rsidRPr="000F744E">
        <w:rPr>
          <w:szCs w:val="21"/>
          <w:vertAlign w:val="subscript"/>
        </w:rPr>
        <w:t>3</w:t>
      </w:r>
      <w:r w:rsidR="00A40CC7" w:rsidRPr="000F744E">
        <w:rPr>
          <w:szCs w:val="21"/>
        </w:rPr>
        <w:t>R1</w:t>
      </w:r>
      <w:r w:rsidR="00231287" w:rsidRPr="000F744E">
        <w:rPr>
          <w:szCs w:val="21"/>
        </w:rPr>
        <w:t>. (</w:t>
      </w:r>
      <w:r w:rsidR="00A40CC7" w:rsidRPr="000F744E">
        <w:rPr>
          <w:szCs w:val="21"/>
        </w:rPr>
        <w:t>a</w:t>
      </w:r>
      <w:r w:rsidR="00231287" w:rsidRPr="000F744E">
        <w:rPr>
          <w:szCs w:val="21"/>
        </w:rPr>
        <w:t>) Quantification of early apoptotic cells labeled by annexin</w:t>
      </w:r>
      <w:r w:rsidR="00C85C22" w:rsidRPr="000F744E">
        <w:rPr>
          <w:szCs w:val="21"/>
        </w:rPr>
        <w:t xml:space="preserve"> </w:t>
      </w:r>
      <w:r w:rsidR="00AF4ABA" w:rsidRPr="000F744E">
        <w:rPr>
          <w:szCs w:val="21"/>
        </w:rPr>
        <w:t>Ⅴ</w:t>
      </w:r>
      <w:r w:rsidR="00C85C22" w:rsidRPr="000F744E">
        <w:rPr>
          <w:szCs w:val="21"/>
        </w:rPr>
        <w:t xml:space="preserve"> </w:t>
      </w:r>
      <w:r w:rsidR="00231287" w:rsidRPr="000F744E">
        <w:rPr>
          <w:szCs w:val="21"/>
        </w:rPr>
        <w:t xml:space="preserve">and PI </w:t>
      </w:r>
      <w:r w:rsidR="00CD345C" w:rsidRPr="000F744E">
        <w:rPr>
          <w:szCs w:val="21"/>
        </w:rPr>
        <w:t>after</w:t>
      </w:r>
      <w:r w:rsidR="00231287" w:rsidRPr="000F744E">
        <w:rPr>
          <w:szCs w:val="21"/>
        </w:rPr>
        <w:t xml:space="preserve"> TG (4 μM) </w:t>
      </w:r>
      <w:r w:rsidR="00CD345C" w:rsidRPr="000F744E">
        <w:rPr>
          <w:szCs w:val="21"/>
        </w:rPr>
        <w:t xml:space="preserve">treatment </w:t>
      </w:r>
      <w:r w:rsidR="0066322F" w:rsidRPr="000F744E">
        <w:rPr>
          <w:kern w:val="0"/>
          <w:szCs w:val="21"/>
        </w:rPr>
        <w:t>in the presence or absence of</w:t>
      </w:r>
      <w:r w:rsidR="00231287" w:rsidRPr="000F744E">
        <w:rPr>
          <w:szCs w:val="21"/>
        </w:rPr>
        <w:t xml:space="preserve"> </w:t>
      </w:r>
      <w:r w:rsidR="00231287" w:rsidRPr="008E3806">
        <w:rPr>
          <w:noProof/>
          <w:szCs w:val="21"/>
        </w:rPr>
        <w:t>Xec</w:t>
      </w:r>
      <w:r w:rsidR="00231287" w:rsidRPr="000F744E">
        <w:rPr>
          <w:szCs w:val="21"/>
        </w:rPr>
        <w:t xml:space="preserve"> (</w:t>
      </w:r>
      <w:r w:rsidR="00D65273" w:rsidRPr="000F744E">
        <w:rPr>
          <w:szCs w:val="21"/>
        </w:rPr>
        <w:t xml:space="preserve">0.1 </w:t>
      </w:r>
      <w:r w:rsidR="00231287" w:rsidRPr="000F744E">
        <w:rPr>
          <w:szCs w:val="21"/>
        </w:rPr>
        <w:t>μM) or 2-APB (</w:t>
      </w:r>
      <w:r w:rsidR="00D65273" w:rsidRPr="000F744E">
        <w:rPr>
          <w:szCs w:val="21"/>
        </w:rPr>
        <w:t xml:space="preserve">2 </w:t>
      </w:r>
      <w:r w:rsidR="00231287" w:rsidRPr="000F744E">
        <w:rPr>
          <w:szCs w:val="21"/>
        </w:rPr>
        <w:t xml:space="preserve">μM) </w:t>
      </w:r>
      <w:r w:rsidR="00984471" w:rsidRPr="000F744E">
        <w:rPr>
          <w:szCs w:val="21"/>
        </w:rPr>
        <w:t>pretreatment</w:t>
      </w:r>
      <w:r w:rsidR="00CD345C" w:rsidRPr="000F744E">
        <w:rPr>
          <w:szCs w:val="21"/>
        </w:rPr>
        <w:t xml:space="preserve"> in</w:t>
      </w:r>
      <w:r w:rsidR="008E3806">
        <w:rPr>
          <w:szCs w:val="21"/>
        </w:rPr>
        <w:t xml:space="preserve"> the</w:t>
      </w:r>
      <w:r w:rsidR="00BA03AB" w:rsidRPr="000F744E">
        <w:rPr>
          <w:szCs w:val="21"/>
        </w:rPr>
        <w:t xml:space="preserve"> </w:t>
      </w:r>
      <w:r w:rsidR="00BA03AB" w:rsidRPr="008E3806">
        <w:rPr>
          <w:noProof/>
          <w:szCs w:val="21"/>
        </w:rPr>
        <w:t>negative</w:t>
      </w:r>
      <w:r w:rsidR="00231287" w:rsidRPr="000F744E">
        <w:rPr>
          <w:szCs w:val="21"/>
        </w:rPr>
        <w:t xml:space="preserve"> control </w:t>
      </w:r>
      <w:r w:rsidR="00BA03AB" w:rsidRPr="000F744E">
        <w:rPr>
          <w:szCs w:val="21"/>
        </w:rPr>
        <w:t xml:space="preserve">(shNC) </w:t>
      </w:r>
      <w:r w:rsidR="00231287" w:rsidRPr="000F744E">
        <w:rPr>
          <w:szCs w:val="21"/>
        </w:rPr>
        <w:t xml:space="preserve">or RCN1-knockdown </w:t>
      </w:r>
      <w:r w:rsidR="00BA03AB" w:rsidRPr="000F744E">
        <w:rPr>
          <w:szCs w:val="21"/>
        </w:rPr>
        <w:t xml:space="preserve">(shRCN1) </w:t>
      </w:r>
      <w:r w:rsidR="00231287" w:rsidRPr="000F744E">
        <w:rPr>
          <w:szCs w:val="21"/>
        </w:rPr>
        <w:t xml:space="preserve">HepG2 cells in </w:t>
      </w:r>
      <w:r w:rsidR="00633BC1" w:rsidRPr="000F744E">
        <w:rPr>
          <w:szCs w:val="21"/>
        </w:rPr>
        <w:t xml:space="preserve">a </w:t>
      </w:r>
      <w:r w:rsidR="00231287" w:rsidRPr="000F744E">
        <w:rPr>
          <w:szCs w:val="21"/>
        </w:rPr>
        <w:t>flow cytometry analysis. (</w:t>
      </w:r>
      <w:r w:rsidR="00A40CC7" w:rsidRPr="000F744E">
        <w:rPr>
          <w:szCs w:val="21"/>
        </w:rPr>
        <w:t>b</w:t>
      </w:r>
      <w:r w:rsidR="00231287" w:rsidRPr="000F744E">
        <w:rPr>
          <w:szCs w:val="21"/>
        </w:rPr>
        <w:t xml:space="preserve">) Quantification of early apoptotic cells labeled by annexin </w:t>
      </w:r>
      <w:r w:rsidR="00AF4ABA" w:rsidRPr="000F744E">
        <w:rPr>
          <w:szCs w:val="21"/>
        </w:rPr>
        <w:t>Ⅴ</w:t>
      </w:r>
      <w:r w:rsidR="007D6AD4" w:rsidRPr="000F744E">
        <w:rPr>
          <w:szCs w:val="21"/>
        </w:rPr>
        <w:t xml:space="preserve"> </w:t>
      </w:r>
      <w:r w:rsidR="00231287" w:rsidRPr="000F744E">
        <w:rPr>
          <w:szCs w:val="21"/>
        </w:rPr>
        <w:t xml:space="preserve">and PI </w:t>
      </w:r>
      <w:r w:rsidR="00CD345C" w:rsidRPr="000F744E">
        <w:rPr>
          <w:szCs w:val="21"/>
        </w:rPr>
        <w:t>after</w:t>
      </w:r>
      <w:r w:rsidR="00231287" w:rsidRPr="000F744E">
        <w:rPr>
          <w:szCs w:val="21"/>
        </w:rPr>
        <w:t xml:space="preserve"> TG (</w:t>
      </w:r>
      <w:r w:rsidR="00BC2B76" w:rsidRPr="000F744E">
        <w:rPr>
          <w:szCs w:val="21"/>
        </w:rPr>
        <w:t>1</w:t>
      </w:r>
      <w:r w:rsidR="00231287" w:rsidRPr="000F744E">
        <w:rPr>
          <w:szCs w:val="21"/>
        </w:rPr>
        <w:t xml:space="preserve"> μM) </w:t>
      </w:r>
      <w:r w:rsidR="00CD345C" w:rsidRPr="000F744E">
        <w:rPr>
          <w:szCs w:val="21"/>
        </w:rPr>
        <w:t xml:space="preserve">treatment </w:t>
      </w:r>
      <w:r w:rsidR="0066322F" w:rsidRPr="000F744E">
        <w:rPr>
          <w:kern w:val="0"/>
          <w:szCs w:val="21"/>
        </w:rPr>
        <w:t>in the presence or absence of</w:t>
      </w:r>
      <w:r w:rsidR="00231287" w:rsidRPr="000F744E">
        <w:rPr>
          <w:szCs w:val="21"/>
        </w:rPr>
        <w:t xml:space="preserve"> </w:t>
      </w:r>
      <w:r w:rsidR="00231287" w:rsidRPr="008E3806">
        <w:rPr>
          <w:noProof/>
          <w:szCs w:val="21"/>
        </w:rPr>
        <w:t>Xec</w:t>
      </w:r>
      <w:r w:rsidR="00231287" w:rsidRPr="000F744E">
        <w:rPr>
          <w:szCs w:val="21"/>
        </w:rPr>
        <w:t xml:space="preserve"> (</w:t>
      </w:r>
      <w:r w:rsidR="00D65273" w:rsidRPr="000F744E">
        <w:rPr>
          <w:szCs w:val="21"/>
        </w:rPr>
        <w:t xml:space="preserve">0.1 </w:t>
      </w:r>
      <w:r w:rsidR="00231287" w:rsidRPr="000F744E">
        <w:rPr>
          <w:szCs w:val="21"/>
        </w:rPr>
        <w:t>μM) or 2-APB (</w:t>
      </w:r>
      <w:r w:rsidR="00D65273" w:rsidRPr="000F744E">
        <w:rPr>
          <w:szCs w:val="21"/>
        </w:rPr>
        <w:t xml:space="preserve">2 </w:t>
      </w:r>
      <w:r w:rsidR="00231287" w:rsidRPr="000F744E">
        <w:rPr>
          <w:szCs w:val="21"/>
        </w:rPr>
        <w:t xml:space="preserve">μM) </w:t>
      </w:r>
      <w:r w:rsidR="00984471" w:rsidRPr="000F744E">
        <w:rPr>
          <w:szCs w:val="21"/>
        </w:rPr>
        <w:t>pretreatment</w:t>
      </w:r>
      <w:r w:rsidR="00CD345C" w:rsidRPr="000F744E">
        <w:rPr>
          <w:szCs w:val="21"/>
        </w:rPr>
        <w:t xml:space="preserve"> in</w:t>
      </w:r>
      <w:r w:rsidR="00231287" w:rsidRPr="000F744E">
        <w:rPr>
          <w:szCs w:val="21"/>
        </w:rPr>
        <w:t xml:space="preserve"> control </w:t>
      </w:r>
      <w:r w:rsidR="0066322F" w:rsidRPr="000F744E">
        <w:rPr>
          <w:rFonts w:eastAsiaTheme="minorEastAsia"/>
          <w:szCs w:val="21"/>
        </w:rPr>
        <w:t>(</w:t>
      </w:r>
      <w:r w:rsidR="0066322F" w:rsidRPr="000F744E">
        <w:rPr>
          <w:szCs w:val="21"/>
        </w:rPr>
        <w:t>3×Flag</w:t>
      </w:r>
      <w:r w:rsidR="0066322F" w:rsidRPr="000F744E">
        <w:rPr>
          <w:rFonts w:eastAsiaTheme="minorEastAsia"/>
          <w:szCs w:val="21"/>
        </w:rPr>
        <w:t xml:space="preserve">) </w:t>
      </w:r>
      <w:r w:rsidR="00231287" w:rsidRPr="000F744E">
        <w:rPr>
          <w:szCs w:val="21"/>
        </w:rPr>
        <w:t xml:space="preserve">or </w:t>
      </w:r>
      <w:r w:rsidR="00A40CC7" w:rsidRPr="000F744E">
        <w:rPr>
          <w:szCs w:val="21"/>
        </w:rPr>
        <w:t>3×Flag-RCN1</w:t>
      </w:r>
      <w:r w:rsidR="00E20A8E" w:rsidRPr="000F744E">
        <w:rPr>
          <w:szCs w:val="21"/>
        </w:rPr>
        <w:t>-</w:t>
      </w:r>
      <w:r w:rsidR="00231287" w:rsidRPr="000F744E">
        <w:rPr>
          <w:szCs w:val="21"/>
        </w:rPr>
        <w:t>overexpressi</w:t>
      </w:r>
      <w:r w:rsidR="00E20A8E" w:rsidRPr="000F744E">
        <w:rPr>
          <w:szCs w:val="21"/>
        </w:rPr>
        <w:t>ng</w:t>
      </w:r>
      <w:r w:rsidR="00231287" w:rsidRPr="000F744E">
        <w:rPr>
          <w:szCs w:val="21"/>
        </w:rPr>
        <w:t xml:space="preserve"> </w:t>
      </w:r>
      <w:r w:rsidR="00D65273" w:rsidRPr="000F744E">
        <w:rPr>
          <w:szCs w:val="21"/>
        </w:rPr>
        <w:t xml:space="preserve">HepG2 </w:t>
      </w:r>
      <w:r w:rsidR="00231287" w:rsidRPr="000F744E">
        <w:rPr>
          <w:szCs w:val="21"/>
        </w:rPr>
        <w:t>cell</w:t>
      </w:r>
      <w:r w:rsidR="00A40CC7" w:rsidRPr="000F744E">
        <w:rPr>
          <w:szCs w:val="21"/>
        </w:rPr>
        <w:t>s</w:t>
      </w:r>
      <w:r w:rsidR="00231287" w:rsidRPr="000F744E">
        <w:rPr>
          <w:szCs w:val="21"/>
        </w:rPr>
        <w:t xml:space="preserve"> </w:t>
      </w:r>
      <w:r w:rsidR="006113C8" w:rsidRPr="000F744E">
        <w:rPr>
          <w:szCs w:val="21"/>
        </w:rPr>
        <w:t xml:space="preserve">determined </w:t>
      </w:r>
      <w:r w:rsidR="00CD345C" w:rsidRPr="000F744E">
        <w:rPr>
          <w:szCs w:val="21"/>
        </w:rPr>
        <w:t>by</w:t>
      </w:r>
      <w:r w:rsidR="00231287" w:rsidRPr="000F744E">
        <w:rPr>
          <w:szCs w:val="21"/>
        </w:rPr>
        <w:t xml:space="preserve"> flow cytometry analysis.</w:t>
      </w:r>
    </w:p>
    <w:p w:rsidR="00231287" w:rsidRPr="000F744E" w:rsidRDefault="00A40CC7" w:rsidP="00984471">
      <w:pPr>
        <w:snapToGrid w:val="0"/>
        <w:spacing w:line="480" w:lineRule="auto"/>
        <w:rPr>
          <w:szCs w:val="21"/>
        </w:rPr>
      </w:pPr>
      <w:r w:rsidRPr="000F744E">
        <w:rPr>
          <w:szCs w:val="21"/>
        </w:rPr>
        <w:t xml:space="preserve"> </w:t>
      </w:r>
    </w:p>
    <w:p w:rsidR="00231287" w:rsidRPr="000F744E" w:rsidRDefault="00751290" w:rsidP="00984471">
      <w:pPr>
        <w:snapToGrid w:val="0"/>
        <w:spacing w:line="480" w:lineRule="auto"/>
        <w:rPr>
          <w:szCs w:val="21"/>
        </w:rPr>
      </w:pPr>
      <w:r w:rsidRPr="000F744E">
        <w:rPr>
          <w:b/>
          <w:szCs w:val="21"/>
        </w:rPr>
        <w:t xml:space="preserve">Supplementary Figure </w:t>
      </w:r>
      <w:r w:rsidR="00F41FC6" w:rsidRPr="000F744E">
        <w:rPr>
          <w:rFonts w:eastAsiaTheme="minorEastAsia"/>
          <w:b/>
          <w:szCs w:val="21"/>
        </w:rPr>
        <w:t>S</w:t>
      </w:r>
      <w:r w:rsidRPr="000F744E">
        <w:rPr>
          <w:b/>
          <w:szCs w:val="21"/>
        </w:rPr>
        <w:t>6</w:t>
      </w:r>
      <w:r w:rsidR="00F41FC6" w:rsidRPr="000F744E">
        <w:rPr>
          <w:rFonts w:eastAsiaTheme="minorEastAsia"/>
          <w:b/>
          <w:szCs w:val="21"/>
        </w:rPr>
        <w:t>.</w:t>
      </w:r>
      <w:r w:rsidR="00231287" w:rsidRPr="000F744E">
        <w:rPr>
          <w:szCs w:val="21"/>
        </w:rPr>
        <w:t xml:space="preserve"> </w:t>
      </w:r>
      <w:r w:rsidR="00693902" w:rsidRPr="000F744E">
        <w:rPr>
          <w:szCs w:val="21"/>
        </w:rPr>
        <w:t>T</w:t>
      </w:r>
      <w:r w:rsidR="00E20A8E" w:rsidRPr="000F744E">
        <w:rPr>
          <w:szCs w:val="21"/>
        </w:rPr>
        <w:t>he t</w:t>
      </w:r>
      <w:r w:rsidR="00693902" w:rsidRPr="000F744E">
        <w:rPr>
          <w:szCs w:val="21"/>
        </w:rPr>
        <w:t xml:space="preserve">ranscription level of </w:t>
      </w:r>
      <w:r w:rsidR="00231287" w:rsidRPr="000F744E">
        <w:rPr>
          <w:szCs w:val="21"/>
        </w:rPr>
        <w:t>RCN1</w:t>
      </w:r>
      <w:r w:rsidR="00693902" w:rsidRPr="000F744E">
        <w:rPr>
          <w:szCs w:val="21"/>
        </w:rPr>
        <w:t xml:space="preserve"> </w:t>
      </w:r>
      <w:r w:rsidR="00E20A8E" w:rsidRPr="008E3806">
        <w:rPr>
          <w:noProof/>
          <w:szCs w:val="21"/>
        </w:rPr>
        <w:t xml:space="preserve">is </w:t>
      </w:r>
      <w:r w:rsidR="00693902" w:rsidRPr="008E3806">
        <w:rPr>
          <w:noProof/>
          <w:szCs w:val="21"/>
        </w:rPr>
        <w:t>positively correlated</w:t>
      </w:r>
      <w:r w:rsidR="00693902" w:rsidRPr="000F744E">
        <w:rPr>
          <w:szCs w:val="21"/>
        </w:rPr>
        <w:t xml:space="preserve"> with NF-</w:t>
      </w:r>
      <w:r w:rsidR="00693902" w:rsidRPr="000F744E">
        <w:rPr>
          <w:rFonts w:eastAsia="方正姚体"/>
          <w:szCs w:val="21"/>
        </w:rPr>
        <w:t>κ</w:t>
      </w:r>
      <w:r w:rsidR="00693902" w:rsidRPr="000F744E">
        <w:rPr>
          <w:szCs w:val="21"/>
        </w:rPr>
        <w:t>B and poor survival in cancer</w:t>
      </w:r>
      <w:r w:rsidR="00231287" w:rsidRPr="000F744E">
        <w:rPr>
          <w:szCs w:val="21"/>
        </w:rPr>
        <w:t xml:space="preserve">. (a) </w:t>
      </w:r>
      <w:r w:rsidR="00693902" w:rsidRPr="000F744E">
        <w:rPr>
          <w:szCs w:val="21"/>
        </w:rPr>
        <w:t xml:space="preserve">Correlation of </w:t>
      </w:r>
      <w:r w:rsidR="00E20A8E" w:rsidRPr="000F744E">
        <w:rPr>
          <w:szCs w:val="21"/>
        </w:rPr>
        <w:t xml:space="preserve">the </w:t>
      </w:r>
      <w:r w:rsidR="00693902" w:rsidRPr="000F744E">
        <w:rPr>
          <w:szCs w:val="21"/>
        </w:rPr>
        <w:t xml:space="preserve">mRNA levels </w:t>
      </w:r>
      <w:r w:rsidR="00E20A8E" w:rsidRPr="000F744E">
        <w:rPr>
          <w:szCs w:val="21"/>
        </w:rPr>
        <w:t xml:space="preserve">of </w:t>
      </w:r>
      <w:r w:rsidR="00693902" w:rsidRPr="000F744E">
        <w:rPr>
          <w:szCs w:val="21"/>
        </w:rPr>
        <w:t>RCN1 and NF-</w:t>
      </w:r>
      <w:r w:rsidR="00693902" w:rsidRPr="000F744E">
        <w:rPr>
          <w:rFonts w:eastAsia="方正姚体"/>
          <w:szCs w:val="21"/>
        </w:rPr>
        <w:t>κ</w:t>
      </w:r>
      <w:r w:rsidR="00693902" w:rsidRPr="000F744E">
        <w:rPr>
          <w:szCs w:val="21"/>
        </w:rPr>
        <w:t>B1</w:t>
      </w:r>
      <w:r w:rsidR="00D65273" w:rsidRPr="000F744E">
        <w:rPr>
          <w:szCs w:val="21"/>
        </w:rPr>
        <w:t xml:space="preserve"> (RELA)</w:t>
      </w:r>
      <w:r w:rsidR="00693902" w:rsidRPr="000F744E">
        <w:rPr>
          <w:szCs w:val="21"/>
        </w:rPr>
        <w:t xml:space="preserve"> or NF-</w:t>
      </w:r>
      <w:r w:rsidR="00693902" w:rsidRPr="000F744E">
        <w:rPr>
          <w:rFonts w:eastAsia="方正姚体"/>
          <w:szCs w:val="21"/>
        </w:rPr>
        <w:t>κ</w:t>
      </w:r>
      <w:r w:rsidR="00693902" w:rsidRPr="000F744E">
        <w:rPr>
          <w:szCs w:val="21"/>
        </w:rPr>
        <w:t xml:space="preserve">B2 in </w:t>
      </w:r>
      <w:r w:rsidR="006C2827" w:rsidRPr="000F744E">
        <w:rPr>
          <w:rFonts w:eastAsiaTheme="minorEastAsia"/>
          <w:szCs w:val="21"/>
        </w:rPr>
        <w:t xml:space="preserve">all collected cancer </w:t>
      </w:r>
      <w:r w:rsidR="00693902" w:rsidRPr="000F744E">
        <w:rPr>
          <w:szCs w:val="21"/>
        </w:rPr>
        <w:t>samples</w:t>
      </w:r>
      <w:r w:rsidR="006C2827" w:rsidRPr="000F744E">
        <w:rPr>
          <w:rFonts w:eastAsiaTheme="minorEastAsia"/>
          <w:szCs w:val="21"/>
        </w:rPr>
        <w:t xml:space="preserve"> of TCGA</w:t>
      </w:r>
      <w:r w:rsidR="00693902" w:rsidRPr="000F744E">
        <w:rPr>
          <w:szCs w:val="21"/>
        </w:rPr>
        <w:t>.</w:t>
      </w:r>
      <w:r w:rsidR="00231287" w:rsidRPr="000F744E">
        <w:rPr>
          <w:szCs w:val="21"/>
        </w:rPr>
        <w:t xml:space="preserve"> (b) </w:t>
      </w:r>
      <w:r w:rsidR="00693902" w:rsidRPr="000F744E">
        <w:rPr>
          <w:szCs w:val="21"/>
        </w:rPr>
        <w:t xml:space="preserve">Overall survival of different groups of kidney clear cell carcinoma patients. The high and low expression groups </w:t>
      </w:r>
      <w:r w:rsidR="00693902" w:rsidRPr="008E3806">
        <w:rPr>
          <w:noProof/>
          <w:szCs w:val="21"/>
        </w:rPr>
        <w:t>were divided</w:t>
      </w:r>
      <w:r w:rsidR="00693902" w:rsidRPr="000F744E">
        <w:rPr>
          <w:szCs w:val="21"/>
        </w:rPr>
        <w:t xml:space="preserve"> at </w:t>
      </w:r>
      <w:r w:rsidR="00E20A8E" w:rsidRPr="000F744E">
        <w:rPr>
          <w:szCs w:val="21"/>
        </w:rPr>
        <w:t xml:space="preserve">the </w:t>
      </w:r>
      <w:r w:rsidR="00693902" w:rsidRPr="000F744E">
        <w:rPr>
          <w:szCs w:val="21"/>
        </w:rPr>
        <w:lastRenderedPageBreak/>
        <w:t xml:space="preserve">median of </w:t>
      </w:r>
      <w:r w:rsidR="00633BC1" w:rsidRPr="000F744E">
        <w:rPr>
          <w:szCs w:val="21"/>
        </w:rPr>
        <w:t xml:space="preserve">the </w:t>
      </w:r>
      <w:r w:rsidR="00693902" w:rsidRPr="000F744E">
        <w:rPr>
          <w:szCs w:val="21"/>
        </w:rPr>
        <w:t>RCN1 mRNA level.</w:t>
      </w:r>
      <w:r w:rsidR="00231287" w:rsidRPr="000F744E">
        <w:rPr>
          <w:szCs w:val="21"/>
        </w:rPr>
        <w:t xml:space="preserve"> </w:t>
      </w:r>
      <w:r w:rsidR="00693902" w:rsidRPr="000F744E">
        <w:rPr>
          <w:szCs w:val="21"/>
        </w:rPr>
        <w:t xml:space="preserve">For (a), data </w:t>
      </w:r>
      <w:r w:rsidR="00633BC1" w:rsidRPr="000F744E">
        <w:rPr>
          <w:szCs w:val="21"/>
        </w:rPr>
        <w:t xml:space="preserve">were </w:t>
      </w:r>
      <w:r w:rsidR="00693902" w:rsidRPr="000F744E">
        <w:rPr>
          <w:szCs w:val="21"/>
        </w:rPr>
        <w:t xml:space="preserve">determined by unpaired two-tailed Student’s </w:t>
      </w:r>
      <w:r w:rsidR="00693902" w:rsidRPr="000F744E">
        <w:rPr>
          <w:i/>
          <w:szCs w:val="21"/>
        </w:rPr>
        <w:t>t</w:t>
      </w:r>
      <w:r w:rsidR="00693902" w:rsidRPr="000F744E">
        <w:rPr>
          <w:szCs w:val="21"/>
        </w:rPr>
        <w:t xml:space="preserve">-test; </w:t>
      </w:r>
      <w:r w:rsidR="00E20A8E" w:rsidRPr="000F744E">
        <w:rPr>
          <w:szCs w:val="21"/>
        </w:rPr>
        <w:t>f</w:t>
      </w:r>
      <w:r w:rsidR="00693902" w:rsidRPr="000F744E">
        <w:rPr>
          <w:szCs w:val="21"/>
        </w:rPr>
        <w:t xml:space="preserve">or (b), data </w:t>
      </w:r>
      <w:r w:rsidR="00633BC1" w:rsidRPr="000F744E">
        <w:rPr>
          <w:szCs w:val="21"/>
        </w:rPr>
        <w:t xml:space="preserve">were </w:t>
      </w:r>
      <w:r w:rsidR="00693902" w:rsidRPr="000F744E">
        <w:rPr>
          <w:szCs w:val="21"/>
        </w:rPr>
        <w:t xml:space="preserve">determined by </w:t>
      </w:r>
      <w:r w:rsidR="00E20A8E" w:rsidRPr="000F744E">
        <w:rPr>
          <w:szCs w:val="21"/>
        </w:rPr>
        <w:t>Pearson</w:t>
      </w:r>
      <w:r w:rsidR="00693902" w:rsidRPr="000F744E">
        <w:rPr>
          <w:szCs w:val="21"/>
        </w:rPr>
        <w:t xml:space="preserve"> correlation analysis.</w:t>
      </w:r>
    </w:p>
    <w:p w:rsidR="00F41FC6" w:rsidRPr="000F744E" w:rsidRDefault="00F41FC6" w:rsidP="00984471">
      <w:pPr>
        <w:widowControl/>
        <w:jc w:val="left"/>
      </w:pPr>
      <w:r w:rsidRPr="000F744E">
        <w:br w:type="page"/>
      </w:r>
    </w:p>
    <w:p w:rsidR="00F41FC6" w:rsidRPr="000F744E" w:rsidRDefault="00F41FC6" w:rsidP="00984471">
      <w:pPr>
        <w:widowControl/>
        <w:jc w:val="left"/>
        <w:rPr>
          <w:rFonts w:eastAsiaTheme="minorEastAsia"/>
          <w:b/>
          <w:sz w:val="24"/>
        </w:rPr>
      </w:pPr>
      <w:bookmarkStart w:id="0" w:name="_GoBack"/>
      <w:bookmarkEnd w:id="0"/>
    </w:p>
    <w:p w:rsidR="00F41FC6" w:rsidRPr="000F744E" w:rsidRDefault="00F41FC6" w:rsidP="00984471">
      <w:pPr>
        <w:widowControl/>
        <w:jc w:val="left"/>
        <w:rPr>
          <w:rFonts w:eastAsiaTheme="minorEastAsia"/>
          <w:szCs w:val="21"/>
        </w:rPr>
      </w:pPr>
      <w:r w:rsidRPr="000F744E">
        <w:rPr>
          <w:b/>
          <w:sz w:val="24"/>
        </w:rPr>
        <w:t xml:space="preserve">Supplementary </w:t>
      </w:r>
      <w:r w:rsidRPr="000F744E">
        <w:rPr>
          <w:rFonts w:hint="eastAsia"/>
          <w:b/>
          <w:sz w:val="24"/>
        </w:rPr>
        <w:t>Table</w:t>
      </w:r>
      <w:r w:rsidRPr="000F744E">
        <w:rPr>
          <w:b/>
          <w:sz w:val="24"/>
        </w:rPr>
        <w:t xml:space="preserve"> </w:t>
      </w:r>
      <w:r w:rsidRPr="000F744E">
        <w:rPr>
          <w:rFonts w:hint="eastAsia"/>
          <w:b/>
          <w:sz w:val="24"/>
        </w:rPr>
        <w:t>1</w:t>
      </w:r>
      <w:r w:rsidRPr="000F744E">
        <w:rPr>
          <w:sz w:val="24"/>
        </w:rPr>
        <w:t xml:space="preserve"> </w:t>
      </w:r>
      <w:r w:rsidRPr="000F744E">
        <w:rPr>
          <w:b/>
          <w:sz w:val="24"/>
        </w:rPr>
        <w:t xml:space="preserve">Primer information for </w:t>
      </w:r>
      <w:r w:rsidRPr="000F744E">
        <w:rPr>
          <w:rFonts w:hint="eastAsia"/>
          <w:b/>
          <w:sz w:val="24"/>
        </w:rPr>
        <w:t xml:space="preserve">quantitative </w:t>
      </w:r>
      <w:r w:rsidRPr="000F744E">
        <w:rPr>
          <w:b/>
          <w:sz w:val="24"/>
        </w:rPr>
        <w:t>real-time PCR</w:t>
      </w:r>
      <w:r w:rsidRPr="000F744E">
        <w:rPr>
          <w:rFonts w:hint="eastAsia"/>
          <w:b/>
          <w:sz w:val="24"/>
        </w:rPr>
        <w:t>.</w:t>
      </w:r>
    </w:p>
    <w:tbl>
      <w:tblPr>
        <w:tblW w:w="809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3507"/>
        <w:gridCol w:w="3544"/>
      </w:tblGrid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41FC6" w:rsidRPr="000F744E" w:rsidRDefault="00F41FC6" w:rsidP="00984471">
            <w:pPr>
              <w:widowControl/>
              <w:jc w:val="left"/>
              <w:rPr>
                <w:kern w:val="0"/>
                <w:szCs w:val="21"/>
              </w:rPr>
            </w:pPr>
            <w:r w:rsidRPr="000F744E">
              <w:rPr>
                <w:kern w:val="0"/>
                <w:szCs w:val="21"/>
              </w:rPr>
              <w:t>Gene</w:t>
            </w:r>
          </w:p>
        </w:tc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F41FC6" w:rsidRPr="000F744E" w:rsidRDefault="003541A1" w:rsidP="00984471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 w:rsidR="00F41FC6" w:rsidRPr="000F744E">
              <w:rPr>
                <w:kern w:val="0"/>
                <w:szCs w:val="21"/>
              </w:rPr>
              <w:t>ens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F41FC6" w:rsidRPr="000F744E" w:rsidRDefault="003541A1" w:rsidP="00984471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 w:rsidR="00F41FC6" w:rsidRPr="000F744E">
              <w:rPr>
                <w:kern w:val="0"/>
                <w:szCs w:val="21"/>
              </w:rPr>
              <w:t>ntisense</w:t>
            </w:r>
          </w:p>
        </w:tc>
      </w:tr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ATF4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CAGCACAGCCCCTCTACCA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GCCCGCCTTAGCCTTGTC</w:t>
            </w:r>
          </w:p>
        </w:tc>
      </w:tr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rFonts w:hint="eastAsia"/>
                <w:color w:val="000000"/>
                <w:kern w:val="0"/>
                <w:szCs w:val="21"/>
              </w:rPr>
              <w:t>WARS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ACAAGGGGAGCTCGTAAGGT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rFonts w:eastAsiaTheme="minorEastAsia"/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TATGCCTTTTGCACTGCTTG</w:t>
            </w:r>
          </w:p>
        </w:tc>
      </w:tr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rFonts w:eastAsiaTheme="minorEastAsia"/>
                <w:color w:val="000000"/>
                <w:kern w:val="0"/>
                <w:szCs w:val="21"/>
              </w:rPr>
            </w:pPr>
            <w:r w:rsidRPr="000F744E">
              <w:rPr>
                <w:rFonts w:eastAsiaTheme="minorEastAsia" w:hint="eastAsia"/>
                <w:color w:val="000000"/>
                <w:kern w:val="0"/>
                <w:szCs w:val="21"/>
              </w:rPr>
              <w:t>CHOP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AAGGAAAGTGGCACAGCTAGCT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CTGGTCAGGCGCTCGATTT</w:t>
            </w:r>
          </w:p>
        </w:tc>
      </w:tr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EDEM1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AACCTCCGGAGCAATGATACAG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CAGTGGCCCGTCTGAATGT</w:t>
            </w:r>
          </w:p>
        </w:tc>
      </w:tr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ERdj4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CATCAGAGCGCCAAATCAAG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TTTTTGTCAGGGTGGTACTTCATG</w:t>
            </w:r>
          </w:p>
        </w:tc>
      </w:tr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GRP78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TGGCGGAACCTTCGATGT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GCCACAACTTCGAAGACACCAT</w:t>
            </w:r>
          </w:p>
        </w:tc>
      </w:tr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GGCATCCTGGGCTACACTGA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GGAGTGGGTGTCGCTGTTG</w:t>
            </w:r>
          </w:p>
        </w:tc>
      </w:tr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XBP1s</w:t>
            </w:r>
          </w:p>
        </w:tc>
        <w:tc>
          <w:tcPr>
            <w:tcW w:w="3507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CCGGTCTGCTGAGTCCGCAGC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TGGCAGGCTCTGGGGAAGGG</w:t>
            </w:r>
          </w:p>
        </w:tc>
      </w:tr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hideMark/>
          </w:tcPr>
          <w:p w:rsidR="00F41FC6" w:rsidRPr="000F744E" w:rsidRDefault="00F41FC6" w:rsidP="00984471">
            <w:pPr>
              <w:widowControl/>
              <w:rPr>
                <w:color w:val="000000"/>
                <w:kern w:val="0"/>
                <w:szCs w:val="21"/>
              </w:rPr>
            </w:pPr>
            <w:r w:rsidRPr="000F744E">
              <w:rPr>
                <w:rFonts w:hint="eastAsia"/>
                <w:color w:val="000000"/>
                <w:kern w:val="0"/>
                <w:szCs w:val="21"/>
              </w:rPr>
              <w:t>p58</w:t>
            </w:r>
            <w:r w:rsidRPr="000F744E">
              <w:rPr>
                <w:rFonts w:hint="eastAsia"/>
                <w:color w:val="000000"/>
                <w:kern w:val="0"/>
                <w:szCs w:val="21"/>
                <w:vertAlign w:val="superscript"/>
              </w:rPr>
              <w:t>IPK</w:t>
            </w:r>
          </w:p>
        </w:tc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F41FC6" w:rsidRPr="000F744E" w:rsidRDefault="00F41FC6" w:rsidP="0098447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GAGGTTTGTGTTGGGATGCA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F41FC6" w:rsidRPr="000F744E" w:rsidRDefault="00F41FC6" w:rsidP="0098447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GCTCTTCAGCTGACTCAATCAG</w:t>
            </w:r>
          </w:p>
        </w:tc>
      </w:tr>
      <w:tr w:rsidR="00F41FC6" w:rsidRPr="000F744E" w:rsidTr="00571816">
        <w:trPr>
          <w:trHeight w:val="31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41FC6" w:rsidRPr="000F744E" w:rsidRDefault="00F41FC6" w:rsidP="0098447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F744E">
              <w:rPr>
                <w:rFonts w:hint="eastAsia"/>
                <w:color w:val="000000"/>
                <w:kern w:val="0"/>
                <w:szCs w:val="21"/>
              </w:rPr>
              <w:t>Herp</w:t>
            </w:r>
          </w:p>
        </w:tc>
        <w:tc>
          <w:tcPr>
            <w:tcW w:w="3507" w:type="dxa"/>
            <w:shd w:val="clear" w:color="auto" w:fill="auto"/>
            <w:noWrap/>
            <w:vAlign w:val="bottom"/>
            <w:hideMark/>
          </w:tcPr>
          <w:p w:rsidR="00F41FC6" w:rsidRPr="000F744E" w:rsidRDefault="00F41FC6" w:rsidP="0098447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CCAAGGCCTGGGGCCTG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F41FC6" w:rsidRPr="000F744E" w:rsidRDefault="00F41FC6" w:rsidP="0098447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0F744E">
              <w:rPr>
                <w:color w:val="000000"/>
                <w:kern w:val="0"/>
                <w:szCs w:val="21"/>
              </w:rPr>
              <w:t>CTGTCGAGTCCACGCCAGG</w:t>
            </w:r>
          </w:p>
        </w:tc>
      </w:tr>
    </w:tbl>
    <w:p w:rsidR="00F41FC6" w:rsidRPr="000F744E" w:rsidRDefault="00F41FC6" w:rsidP="00984471">
      <w:pPr>
        <w:snapToGrid w:val="0"/>
        <w:spacing w:line="480" w:lineRule="auto"/>
        <w:rPr>
          <w:rFonts w:eastAsiaTheme="minorEastAsia"/>
          <w:sz w:val="24"/>
        </w:rPr>
      </w:pPr>
    </w:p>
    <w:p w:rsidR="00DF05C4" w:rsidRPr="000F744E" w:rsidRDefault="00357A11" w:rsidP="00984471">
      <w:pPr>
        <w:widowControl/>
        <w:jc w:val="left"/>
        <w:rPr>
          <w:rFonts w:eastAsiaTheme="minorEastAsia"/>
          <w:sz w:val="24"/>
        </w:rPr>
      </w:pPr>
    </w:p>
    <w:p w:rsidR="00094811" w:rsidRPr="000F744E" w:rsidRDefault="00094811" w:rsidP="00984471"/>
    <w:sectPr w:rsidR="00094811" w:rsidRPr="000F744E" w:rsidSect="007C3BD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7A11" w:rsidRDefault="00357A11" w:rsidP="00094811">
      <w:r>
        <w:separator/>
      </w:r>
    </w:p>
  </w:endnote>
  <w:endnote w:type="continuationSeparator" w:id="0">
    <w:p w:rsidR="00357A11" w:rsidRDefault="00357A11" w:rsidP="00094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6270717"/>
      <w:docPartObj>
        <w:docPartGallery w:val="Page Numbers (Bottom of Page)"/>
        <w:docPartUnique/>
      </w:docPartObj>
    </w:sdtPr>
    <w:sdtEndPr/>
    <w:sdtContent>
      <w:p w:rsidR="00B849B5" w:rsidRDefault="00EE0CFF">
        <w:pPr>
          <w:pStyle w:val="aa"/>
          <w:jc w:val="center"/>
        </w:pPr>
        <w:r>
          <w:fldChar w:fldCharType="begin"/>
        </w:r>
        <w:r w:rsidR="00B849B5">
          <w:instrText>PAGE   \* MERGEFORMAT</w:instrText>
        </w:r>
        <w:r>
          <w:fldChar w:fldCharType="separate"/>
        </w:r>
        <w:r w:rsidR="00353F9B" w:rsidRPr="00353F9B">
          <w:rPr>
            <w:noProof/>
            <w:lang w:val="zh-CN"/>
          </w:rPr>
          <w:t>5</w:t>
        </w:r>
        <w:r>
          <w:fldChar w:fldCharType="end"/>
        </w:r>
      </w:p>
    </w:sdtContent>
  </w:sdt>
  <w:p w:rsidR="00B849B5" w:rsidRDefault="00B849B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7A11" w:rsidRDefault="00357A11" w:rsidP="00094811">
      <w:r>
        <w:separator/>
      </w:r>
    </w:p>
  </w:footnote>
  <w:footnote w:type="continuationSeparator" w:id="0">
    <w:p w:rsidR="00357A11" w:rsidRDefault="00357A11" w:rsidP="00094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jUwMDQ1tzC0MDI0MzBQ0lEKTi0uzszPAykwrAUAqZlnUywAAAA="/>
  </w:docVars>
  <w:rsids>
    <w:rsidRoot w:val="00231287"/>
    <w:rsid w:val="00020D18"/>
    <w:rsid w:val="000309D7"/>
    <w:rsid w:val="00044169"/>
    <w:rsid w:val="00053D8D"/>
    <w:rsid w:val="00094811"/>
    <w:rsid w:val="000A147D"/>
    <w:rsid w:val="000B190E"/>
    <w:rsid w:val="000B4E3F"/>
    <w:rsid w:val="000F744E"/>
    <w:rsid w:val="00103A39"/>
    <w:rsid w:val="00110747"/>
    <w:rsid w:val="00111541"/>
    <w:rsid w:val="001523EB"/>
    <w:rsid w:val="00157940"/>
    <w:rsid w:val="00162F16"/>
    <w:rsid w:val="00164044"/>
    <w:rsid w:val="001700EF"/>
    <w:rsid w:val="00180637"/>
    <w:rsid w:val="00181143"/>
    <w:rsid w:val="0018462E"/>
    <w:rsid w:val="001B4F53"/>
    <w:rsid w:val="001E6EEB"/>
    <w:rsid w:val="00231287"/>
    <w:rsid w:val="00263C88"/>
    <w:rsid w:val="002A62D1"/>
    <w:rsid w:val="002E4913"/>
    <w:rsid w:val="0031260C"/>
    <w:rsid w:val="00312832"/>
    <w:rsid w:val="00337C29"/>
    <w:rsid w:val="00340C86"/>
    <w:rsid w:val="00353C0E"/>
    <w:rsid w:val="00353F9B"/>
    <w:rsid w:val="003541A1"/>
    <w:rsid w:val="00357A11"/>
    <w:rsid w:val="00365E4C"/>
    <w:rsid w:val="00367DE6"/>
    <w:rsid w:val="00393660"/>
    <w:rsid w:val="00393BE7"/>
    <w:rsid w:val="003954A5"/>
    <w:rsid w:val="003E275A"/>
    <w:rsid w:val="00432649"/>
    <w:rsid w:val="004760BA"/>
    <w:rsid w:val="00485F34"/>
    <w:rsid w:val="00495C2C"/>
    <w:rsid w:val="004C1893"/>
    <w:rsid w:val="004C4D0D"/>
    <w:rsid w:val="004D317D"/>
    <w:rsid w:val="005527F3"/>
    <w:rsid w:val="005564CA"/>
    <w:rsid w:val="005778CE"/>
    <w:rsid w:val="005F09F3"/>
    <w:rsid w:val="006113C8"/>
    <w:rsid w:val="006138B4"/>
    <w:rsid w:val="00633BC1"/>
    <w:rsid w:val="0066322F"/>
    <w:rsid w:val="0066689C"/>
    <w:rsid w:val="00693902"/>
    <w:rsid w:val="006C2827"/>
    <w:rsid w:val="006F7DF0"/>
    <w:rsid w:val="007275A5"/>
    <w:rsid w:val="00746568"/>
    <w:rsid w:val="00751290"/>
    <w:rsid w:val="00763CE7"/>
    <w:rsid w:val="007829EE"/>
    <w:rsid w:val="007C3BD5"/>
    <w:rsid w:val="007D4FFB"/>
    <w:rsid w:val="007D6AD4"/>
    <w:rsid w:val="00810CD5"/>
    <w:rsid w:val="00830563"/>
    <w:rsid w:val="0085345D"/>
    <w:rsid w:val="00856340"/>
    <w:rsid w:val="00884C3B"/>
    <w:rsid w:val="008A76B3"/>
    <w:rsid w:val="008C5B55"/>
    <w:rsid w:val="008C71A1"/>
    <w:rsid w:val="008D0296"/>
    <w:rsid w:val="008D423A"/>
    <w:rsid w:val="008E3806"/>
    <w:rsid w:val="009314F2"/>
    <w:rsid w:val="00933DD4"/>
    <w:rsid w:val="00935D91"/>
    <w:rsid w:val="0094219F"/>
    <w:rsid w:val="00957291"/>
    <w:rsid w:val="00975348"/>
    <w:rsid w:val="00984471"/>
    <w:rsid w:val="00A40CC7"/>
    <w:rsid w:val="00A50C04"/>
    <w:rsid w:val="00A63EEC"/>
    <w:rsid w:val="00A861DC"/>
    <w:rsid w:val="00AD432C"/>
    <w:rsid w:val="00AE4FD8"/>
    <w:rsid w:val="00AF4ABA"/>
    <w:rsid w:val="00B22B8D"/>
    <w:rsid w:val="00B26931"/>
    <w:rsid w:val="00B773F2"/>
    <w:rsid w:val="00B849B5"/>
    <w:rsid w:val="00BA032F"/>
    <w:rsid w:val="00BA03AB"/>
    <w:rsid w:val="00BB27D2"/>
    <w:rsid w:val="00BC2B76"/>
    <w:rsid w:val="00BF4BB2"/>
    <w:rsid w:val="00C10A55"/>
    <w:rsid w:val="00C528EA"/>
    <w:rsid w:val="00C7339B"/>
    <w:rsid w:val="00C834D9"/>
    <w:rsid w:val="00C85C22"/>
    <w:rsid w:val="00C873D5"/>
    <w:rsid w:val="00C94A2E"/>
    <w:rsid w:val="00CD06A9"/>
    <w:rsid w:val="00CD345C"/>
    <w:rsid w:val="00D22AE5"/>
    <w:rsid w:val="00D416BC"/>
    <w:rsid w:val="00D5620C"/>
    <w:rsid w:val="00D65273"/>
    <w:rsid w:val="00D76BEE"/>
    <w:rsid w:val="00D83FBF"/>
    <w:rsid w:val="00D85F2C"/>
    <w:rsid w:val="00DB0A8F"/>
    <w:rsid w:val="00DE4FAF"/>
    <w:rsid w:val="00DF2033"/>
    <w:rsid w:val="00E1224A"/>
    <w:rsid w:val="00E20A8E"/>
    <w:rsid w:val="00E33565"/>
    <w:rsid w:val="00E60A65"/>
    <w:rsid w:val="00E66E84"/>
    <w:rsid w:val="00ED721C"/>
    <w:rsid w:val="00EE0CFF"/>
    <w:rsid w:val="00EE1C48"/>
    <w:rsid w:val="00EF23FC"/>
    <w:rsid w:val="00F41FC6"/>
    <w:rsid w:val="00F6704C"/>
    <w:rsid w:val="00F8616B"/>
    <w:rsid w:val="00FD1FF1"/>
    <w:rsid w:val="00FD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DE3B8"/>
  <w15:docId w15:val="{B06DA35B-FCCC-4FAF-9882-EC40C19A8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128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231287"/>
    <w:rPr>
      <w:sz w:val="18"/>
      <w:szCs w:val="18"/>
    </w:rPr>
  </w:style>
  <w:style w:type="paragraph" w:styleId="a4">
    <w:name w:val="annotation text"/>
    <w:aliases w:val="Char11"/>
    <w:basedOn w:val="a"/>
    <w:link w:val="a5"/>
    <w:rsid w:val="00231287"/>
    <w:rPr>
      <w:sz w:val="24"/>
    </w:rPr>
  </w:style>
  <w:style w:type="character" w:customStyle="1" w:styleId="a5">
    <w:name w:val="批注文字 字符"/>
    <w:aliases w:val="Char11 字符"/>
    <w:basedOn w:val="a0"/>
    <w:link w:val="a4"/>
    <w:rsid w:val="00231287"/>
    <w:rPr>
      <w:rFonts w:ascii="Times New Roman" w:eastAsia="宋体" w:hAnsi="Times New Roman" w:cs="Times New Roman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231287"/>
    <w:pPr>
      <w:jc w:val="left"/>
    </w:pPr>
    <w:rPr>
      <w:rFonts w:ascii="Tahoma" w:hAnsi="Tahoma" w:cs="Tahoma"/>
      <w:sz w:val="16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231287"/>
    <w:rPr>
      <w:rFonts w:ascii="Tahoma" w:eastAsia="宋体" w:hAnsi="Tahoma" w:cs="Tahoma"/>
      <w:sz w:val="16"/>
      <w:szCs w:val="18"/>
    </w:rPr>
  </w:style>
  <w:style w:type="paragraph" w:styleId="a8">
    <w:name w:val="header"/>
    <w:basedOn w:val="a"/>
    <w:link w:val="a9"/>
    <w:uiPriority w:val="99"/>
    <w:unhideWhenUsed/>
    <w:rsid w:val="00094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94811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94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94811"/>
    <w:rPr>
      <w:rFonts w:ascii="Times New Roman" w:eastAsia="宋体" w:hAnsi="Times New Roman" w:cs="Times New Roman"/>
      <w:sz w:val="18"/>
      <w:szCs w:val="18"/>
    </w:rPr>
  </w:style>
  <w:style w:type="paragraph" w:styleId="ac">
    <w:name w:val="Revision"/>
    <w:hidden/>
    <w:uiPriority w:val="99"/>
    <w:semiHidden/>
    <w:rsid w:val="00933DD4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984471"/>
    <w:rPr>
      <w:b/>
      <w:bCs/>
      <w:sz w:val="20"/>
      <w:szCs w:val="20"/>
    </w:rPr>
  </w:style>
  <w:style w:type="character" w:customStyle="1" w:styleId="ae">
    <w:name w:val="批注主题 字符"/>
    <w:basedOn w:val="a5"/>
    <w:link w:val="ad"/>
    <w:uiPriority w:val="99"/>
    <w:semiHidden/>
    <w:rsid w:val="00984471"/>
    <w:rPr>
      <w:rFonts w:ascii="Times New Roman" w:eastAsia="宋体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30DBF-6FAE-4582-82F7-8FEA41916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83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sz</dc:creator>
  <cp:lastModifiedBy>User</cp:lastModifiedBy>
  <cp:revision>6</cp:revision>
  <dcterms:created xsi:type="dcterms:W3CDTF">2016-12-02T03:33:00Z</dcterms:created>
  <dcterms:modified xsi:type="dcterms:W3CDTF">2016-12-07T09:16:00Z</dcterms:modified>
</cp:coreProperties>
</file>